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EE8DF" w14:textId="77777777" w:rsidR="003F4D67" w:rsidRDefault="003F4D67" w:rsidP="00D023E5">
      <w:pPr>
        <w:ind w:left="720" w:firstLine="0"/>
        <w:jc w:val="center"/>
        <w:rPr>
          <w:rStyle w:val="TitleChar"/>
        </w:rPr>
      </w:pPr>
      <w:r w:rsidRPr="00E03BAC">
        <w:rPr>
          <w:rStyle w:val="TitleChar"/>
        </w:rPr>
        <w:t>The Effect of Swearing on Error-Related Negativity as an Indicator for State Disinhibition.</w:t>
      </w:r>
    </w:p>
    <w:p w14:paraId="6493E840" w14:textId="26A8D99A" w:rsidR="00CB20C7" w:rsidRPr="001D413C" w:rsidRDefault="003F4D67" w:rsidP="003F4D67">
      <w:pPr>
        <w:jc w:val="center"/>
        <w:rPr>
          <w:lang w:val="pl-PL"/>
        </w:rPr>
      </w:pPr>
      <w:r>
        <w:rPr>
          <w:lang w:val="pl-PL"/>
        </w:rPr>
        <w:t>Venja Beck (2), Joseph Brooks (1), Richard Stephens (1)</w:t>
      </w:r>
    </w:p>
    <w:p w14:paraId="421FCFE5" w14:textId="77777777" w:rsidR="002772DE" w:rsidRDefault="002772DE" w:rsidP="00F2011D">
      <w:pPr>
        <w:pStyle w:val="Heading1"/>
      </w:pPr>
    </w:p>
    <w:p w14:paraId="513B29E8" w14:textId="6F5244A1" w:rsidR="00F2011D" w:rsidRDefault="00F2011D" w:rsidP="00F2011D">
      <w:pPr>
        <w:pStyle w:val="Heading1"/>
      </w:pPr>
      <w:r>
        <w:t xml:space="preserve">Supplementary materials </w:t>
      </w:r>
    </w:p>
    <w:p w14:paraId="0289FC81" w14:textId="600F97B0" w:rsidR="00F2011D" w:rsidRDefault="00F2011D" w:rsidP="00F2011D">
      <w:pPr>
        <w:pStyle w:val="Heading2"/>
        <w:rPr>
          <w:b w:val="0"/>
          <w:bCs/>
        </w:rPr>
      </w:pPr>
      <w:r>
        <w:t>Exploratory Analyses</w:t>
      </w:r>
    </w:p>
    <w:p w14:paraId="02A89445" w14:textId="1BEFB32D" w:rsidR="00F2011D" w:rsidRDefault="00F2011D" w:rsidP="00F2011D">
      <w:r>
        <w:t xml:space="preserve">The effect of swearing on ERN was not found to be significant. </w:t>
      </w:r>
      <w:r w:rsidRPr="00264AA6">
        <w:t xml:space="preserve">However, </w:t>
      </w:r>
      <w:r>
        <w:t xml:space="preserve">in exploratory analyses in which </w:t>
      </w:r>
      <w:r w:rsidRPr="00264AA6">
        <w:t xml:space="preserve">the order of conditions </w:t>
      </w:r>
      <w:r>
        <w:t>wa</w:t>
      </w:r>
      <w:r w:rsidRPr="00264AA6">
        <w:t xml:space="preserve">s taken into account we do see a significant interaction effect between condition order and condition on the ERN, </w:t>
      </w:r>
      <w:r w:rsidRPr="00264AA6">
        <w:rPr>
          <w:i/>
          <w:iCs/>
        </w:rPr>
        <w:t>F</w:t>
      </w:r>
      <w:r w:rsidRPr="00264AA6">
        <w:t xml:space="preserve">(1, 43) = </w:t>
      </w:r>
      <w:r>
        <w:t>5.744</w:t>
      </w:r>
      <w:r w:rsidRPr="00264AA6">
        <w:t xml:space="preserve">, </w:t>
      </w:r>
      <w:r w:rsidRPr="00264AA6">
        <w:rPr>
          <w:i/>
          <w:iCs/>
        </w:rPr>
        <w:t>p</w:t>
      </w:r>
      <w:r w:rsidRPr="00264AA6">
        <w:t>=0.021, η</w:t>
      </w:r>
      <w:r w:rsidRPr="00264AA6">
        <w:rPr>
          <w:vertAlign w:val="subscript"/>
        </w:rPr>
        <w:t>p</w:t>
      </w:r>
      <w:r w:rsidRPr="00264AA6">
        <w:rPr>
          <w:vertAlign w:val="superscript"/>
        </w:rPr>
        <w:t>2</w:t>
      </w:r>
      <w:r w:rsidRPr="00264AA6">
        <w:t xml:space="preserve"> = 0.118</w:t>
      </w:r>
      <w:r>
        <w:t>. I</w:t>
      </w:r>
      <w:r w:rsidRPr="00264AA6">
        <w:t xml:space="preserve">n both cases we see a higher mean amplitude for the condition that came first </w:t>
      </w:r>
      <w:r>
        <w:t xml:space="preserve">versus </w:t>
      </w:r>
      <w:r w:rsidRPr="00264AA6">
        <w:t xml:space="preserve">the condition that came second. Descriptives are plotted in </w:t>
      </w:r>
      <w:r>
        <w:t xml:space="preserve">Figure </w:t>
      </w:r>
      <w:r w:rsidR="00271E38">
        <w:t>S1</w:t>
      </w:r>
      <w:r w:rsidRPr="00264AA6">
        <w:t xml:space="preserve">. </w:t>
      </w:r>
      <w:r>
        <w:t xml:space="preserve">A split-half analysis was conducted to comparing conditions for the trials most closely following word repetition, but this provided no novel insights.  </w:t>
      </w:r>
    </w:p>
    <w:p w14:paraId="0EA8E1BF" w14:textId="459597F6" w:rsidR="008E7762" w:rsidRDefault="008E7762" w:rsidP="00F2011D">
      <w:r w:rsidRPr="008E7762">
        <w:t xml:space="preserve">There was a significant interaction between state BIS scores and condition order, </w:t>
      </w:r>
      <w:r w:rsidRPr="00980EF9">
        <w:rPr>
          <w:i/>
          <w:iCs/>
        </w:rPr>
        <w:t>F</w:t>
      </w:r>
      <w:r w:rsidRPr="00980EF9">
        <w:t xml:space="preserve">(1,48) = 5.601, </w:t>
      </w:r>
      <w:r w:rsidRPr="00980EF9">
        <w:rPr>
          <w:i/>
          <w:iCs/>
        </w:rPr>
        <w:t xml:space="preserve">p </w:t>
      </w:r>
      <w:r w:rsidRPr="00980EF9">
        <w:t xml:space="preserve">= 0.022, </w:t>
      </w:r>
      <w:r w:rsidRPr="00980EF9">
        <w:rPr>
          <w:i/>
          <w:iCs/>
        </w:rPr>
        <w:t>ηp</w:t>
      </w:r>
      <w:r w:rsidRPr="00980EF9">
        <w:rPr>
          <w:i/>
          <w:iCs/>
          <w:vertAlign w:val="superscript"/>
        </w:rPr>
        <w:t>2</w:t>
      </w:r>
      <w:r w:rsidRPr="00980EF9">
        <w:t xml:space="preserve"> = 0.105. The descriptive plot in S2 and contrasts indicate an</w:t>
      </w:r>
      <w:r w:rsidRPr="008E7762">
        <w:t xml:space="preserve"> overall order effect (</w:t>
      </w:r>
      <w:r w:rsidRPr="004C703C">
        <w:rPr>
          <w:i/>
          <w:iCs/>
        </w:rPr>
        <w:t>p</w:t>
      </w:r>
      <w:r w:rsidRPr="008E7762">
        <w:t xml:space="preserve"> = 0.022), as well as a difference between conditions when swearing was the second condition (</w:t>
      </w:r>
      <w:r w:rsidRPr="004C703C">
        <w:rPr>
          <w:i/>
          <w:iCs/>
        </w:rPr>
        <w:t xml:space="preserve">p </w:t>
      </w:r>
      <w:r w:rsidRPr="008E7762">
        <w:t>= 0.005; lower BIS score in the swearing condition) but no difference between the conditions when swearing was the first condition.</w:t>
      </w:r>
    </w:p>
    <w:p w14:paraId="184CBF69" w14:textId="14BA33A2" w:rsidR="00F2011D" w:rsidRDefault="00F2011D" w:rsidP="00F2011D">
      <w:r>
        <w:t>To further consider the link between BAS Drive, Swearing, and strength, an e</w:t>
      </w:r>
      <w:r w:rsidRPr="00EF2FA4">
        <w:t xml:space="preserve">xploratory analysis of the </w:t>
      </w:r>
      <w:r w:rsidRPr="00264AA6">
        <w:t xml:space="preserve">effect of swearing on strength mediated through BAS </w:t>
      </w:r>
      <w:r>
        <w:t>D</w:t>
      </w:r>
      <w:r w:rsidRPr="00264AA6">
        <w:t>rive was conducted</w:t>
      </w:r>
      <w:r>
        <w:t xml:space="preserve">, shown in figure </w:t>
      </w:r>
      <w:r w:rsidR="00271E38">
        <w:t>S</w:t>
      </w:r>
      <w:r w:rsidR="00F906E4">
        <w:t>3</w:t>
      </w:r>
      <w:r w:rsidRPr="00264AA6">
        <w:t xml:space="preserve">. This analysis was not preregistered. While the effects of swearing on strength and swearing on BAS drive were both significant, mediation analysis showed no support for </w:t>
      </w:r>
      <w:r>
        <w:t>the mediated pathway</w:t>
      </w:r>
      <w:r w:rsidRPr="00264AA6">
        <w:t>.</w:t>
      </w:r>
    </w:p>
    <w:p w14:paraId="5357ED4A" w14:textId="77777777" w:rsidR="00F2011D" w:rsidRPr="00264AA6" w:rsidRDefault="00F2011D" w:rsidP="00F2011D">
      <w:pPr>
        <w:ind w:firstLine="0"/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2" behindDoc="0" locked="0" layoutInCell="1" allowOverlap="1" wp14:anchorId="2EF05725" wp14:editId="554C02AD">
            <wp:simplePos x="0" y="0"/>
            <wp:positionH relativeFrom="column">
              <wp:posOffset>662940</wp:posOffset>
            </wp:positionH>
            <wp:positionV relativeFrom="paragraph">
              <wp:posOffset>364490</wp:posOffset>
            </wp:positionV>
            <wp:extent cx="4170045" cy="2766060"/>
            <wp:effectExtent l="0" t="0" r="0" b="0"/>
            <wp:wrapTopAndBottom/>
            <wp:docPr id="1926414952" name="Afbeelding 6" descr="Afbeelding met diagram, lijn, tekst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414952" name="Afbeelding 6" descr="Afbeelding met diagram, lijn, tekst, Parallel&#10;&#10;Automatisch gegenereerde beschrijv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2766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371367" w14:textId="1C642C13" w:rsidR="00F2011D" w:rsidRDefault="00F2011D" w:rsidP="00F2011D">
      <w:pPr>
        <w:ind w:left="720" w:firstLine="0"/>
      </w:pPr>
      <w:r>
        <w:rPr>
          <w:b/>
          <w:bCs/>
        </w:rPr>
        <w:t xml:space="preserve">Figure </w:t>
      </w:r>
      <w:r w:rsidR="00271E38">
        <w:rPr>
          <w:b/>
          <w:bCs/>
        </w:rPr>
        <w:t>S1</w:t>
      </w:r>
      <w:r w:rsidRPr="00264AA6">
        <w:rPr>
          <w:b/>
          <w:bCs/>
        </w:rPr>
        <w:t>.</w:t>
      </w:r>
      <w:r w:rsidRPr="00264AA6">
        <w:t xml:space="preserve"> mean ERN amplitude in µV by first condition (horizontal axis) and condition (white dots for swearing, black dots for neutral).</w:t>
      </w:r>
    </w:p>
    <w:p w14:paraId="2681EDA6" w14:textId="77777777" w:rsidR="00F906E4" w:rsidRPr="00F906E4" w:rsidRDefault="00F906E4" w:rsidP="00F906E4">
      <w:pPr>
        <w:ind w:left="720" w:firstLine="0"/>
      </w:pPr>
      <w:r w:rsidRPr="00F906E4">
        <w:rPr>
          <w:noProof/>
        </w:rPr>
        <w:drawing>
          <wp:inline distT="0" distB="0" distL="0" distR="0" wp14:anchorId="089C0F71" wp14:editId="6609148D">
            <wp:extent cx="2194560" cy="2449830"/>
            <wp:effectExtent l="0" t="0" r="0" b="7620"/>
            <wp:docPr id="9" name="Afbeelding 9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fbeelding 9" descr="Afbeelding met diagram&#10;&#10;Automatisch gegenereerde beschrijvi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694"/>
                    <a:stretch/>
                  </pic:blipFill>
                  <pic:spPr bwMode="auto">
                    <a:xfrm>
                      <a:off x="0" y="0"/>
                      <a:ext cx="2199569" cy="245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86BA0A" w14:textId="5F40D8BC" w:rsidR="00F906E4" w:rsidRPr="00F906E4" w:rsidRDefault="00F906E4" w:rsidP="00F906E4">
      <w:pPr>
        <w:ind w:left="720" w:firstLine="0"/>
      </w:pPr>
      <w:r w:rsidRPr="00F906E4">
        <w:rPr>
          <w:b/>
          <w:bCs/>
        </w:rPr>
        <w:t xml:space="preserve">Figure </w:t>
      </w:r>
      <w:r>
        <w:rPr>
          <w:b/>
          <w:bCs/>
        </w:rPr>
        <w:t>S2</w:t>
      </w:r>
      <w:r w:rsidRPr="00F906E4">
        <w:t>. Mean BIS by first condition (horizontal axis) and condition (white dots for swearing, black dots for neutral).</w:t>
      </w:r>
    </w:p>
    <w:p w14:paraId="62B2226B" w14:textId="77777777" w:rsidR="00F906E4" w:rsidRPr="00264AA6" w:rsidRDefault="00F906E4" w:rsidP="00F2011D">
      <w:pPr>
        <w:ind w:left="720" w:firstLine="0"/>
      </w:pPr>
    </w:p>
    <w:p w14:paraId="40CE0DA2" w14:textId="77777777" w:rsidR="00271E38" w:rsidRDefault="00271E38" w:rsidP="00F2011D">
      <w:pPr>
        <w:jc w:val="center"/>
      </w:pPr>
    </w:p>
    <w:p w14:paraId="500AE966" w14:textId="10932A21" w:rsidR="00271E38" w:rsidRDefault="00271E38" w:rsidP="00271E38">
      <w:r>
        <w:rPr>
          <w:noProof/>
        </w:rPr>
        <w:lastRenderedPageBreak/>
        <w:drawing>
          <wp:inline distT="0" distB="0" distL="0" distR="0" wp14:anchorId="6680705F" wp14:editId="5B1E6B49">
            <wp:extent cx="2876176" cy="2278380"/>
            <wp:effectExtent l="0" t="0" r="0" b="0"/>
            <wp:docPr id="32126789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415" cy="228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BEFA0" w14:textId="4A1C7B78" w:rsidR="00F2011D" w:rsidRPr="00026DED" w:rsidRDefault="00271E38" w:rsidP="00271E38">
      <w:pPr>
        <w:rPr>
          <w:noProof/>
        </w:rPr>
      </w:pPr>
      <w:r>
        <w:rPr>
          <w:b/>
          <w:bCs/>
        </w:rPr>
        <w:t>Figure S</w:t>
      </w:r>
      <w:r w:rsidR="00F906E4">
        <w:rPr>
          <w:b/>
          <w:bCs/>
        </w:rPr>
        <w:t>3</w:t>
      </w:r>
      <w:r>
        <w:rPr>
          <w:b/>
          <w:bCs/>
        </w:rPr>
        <w:t xml:space="preserve">. </w:t>
      </w:r>
      <w:r w:rsidR="00F2011D">
        <w:t>BAS drive (exploratory) (right)</w:t>
      </w:r>
    </w:p>
    <w:p w14:paraId="5C25E4C4" w14:textId="5C8FC546" w:rsidR="00E7475C" w:rsidRPr="00F2011D" w:rsidRDefault="00E7475C" w:rsidP="00C67CA0">
      <w:pPr>
        <w:pStyle w:val="EndNoteBibliography"/>
        <w:ind w:left="720" w:hanging="720"/>
        <w:rPr>
          <w:lang w:val="en-GB"/>
        </w:rPr>
      </w:pPr>
    </w:p>
    <w:sectPr w:rsidR="00E7475C" w:rsidRPr="00F2011D" w:rsidSect="004657BD">
      <w:headerReference w:type="default" r:id="rId14"/>
      <w:footerReference w:type="default" r:id="rId15"/>
      <w:head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9780F0" w14:textId="77777777" w:rsidR="00C74D27" w:rsidRDefault="00C74D27" w:rsidP="005978FC">
      <w:r>
        <w:separator/>
      </w:r>
    </w:p>
    <w:p w14:paraId="283A3C46" w14:textId="77777777" w:rsidR="00C74D27" w:rsidRDefault="00C74D27" w:rsidP="005978FC"/>
    <w:p w14:paraId="5D270F09" w14:textId="77777777" w:rsidR="00C74D27" w:rsidRDefault="00C74D27" w:rsidP="005978FC"/>
  </w:endnote>
  <w:endnote w:type="continuationSeparator" w:id="0">
    <w:p w14:paraId="39D08092" w14:textId="77777777" w:rsidR="00C74D27" w:rsidRDefault="00C74D27" w:rsidP="005978FC">
      <w:r>
        <w:continuationSeparator/>
      </w:r>
    </w:p>
    <w:p w14:paraId="0EE13D34" w14:textId="77777777" w:rsidR="00C74D27" w:rsidRDefault="00C74D27" w:rsidP="005978FC"/>
    <w:p w14:paraId="71F5B766" w14:textId="77777777" w:rsidR="00C74D27" w:rsidRDefault="00C74D27" w:rsidP="005978FC"/>
  </w:endnote>
  <w:endnote w:type="continuationNotice" w:id="1">
    <w:p w14:paraId="1043E049" w14:textId="77777777" w:rsidR="00C74D27" w:rsidRDefault="00C74D2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33486" w14:textId="68DFB82B" w:rsidR="002772DE" w:rsidRDefault="00000000">
    <w:pPr>
      <w:pStyle w:val="Footer"/>
      <w:jc w:val="center"/>
    </w:pPr>
    <w:sdt>
      <w:sdtPr>
        <w:id w:val="-183004972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772DE">
          <w:fldChar w:fldCharType="begin"/>
        </w:r>
        <w:r w:rsidR="002772DE">
          <w:instrText xml:space="preserve"> PAGE   \* MERGEFORMAT </w:instrText>
        </w:r>
        <w:r w:rsidR="002772DE">
          <w:fldChar w:fldCharType="separate"/>
        </w:r>
        <w:r w:rsidR="002772DE">
          <w:rPr>
            <w:noProof/>
          </w:rPr>
          <w:t>2</w:t>
        </w:r>
        <w:r w:rsidR="002772DE">
          <w:rPr>
            <w:noProof/>
          </w:rPr>
          <w:fldChar w:fldCharType="end"/>
        </w:r>
      </w:sdtContent>
    </w:sdt>
  </w:p>
  <w:p w14:paraId="30ACD3BE" w14:textId="77777777" w:rsidR="009C4232" w:rsidRDefault="009C4232" w:rsidP="00597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B69E8" w14:textId="77777777" w:rsidR="00C74D27" w:rsidRDefault="00C74D27" w:rsidP="005978FC">
      <w:r>
        <w:separator/>
      </w:r>
    </w:p>
    <w:p w14:paraId="691AA872" w14:textId="77777777" w:rsidR="00C74D27" w:rsidRDefault="00C74D27" w:rsidP="005978FC"/>
    <w:p w14:paraId="3EBCFBF9" w14:textId="77777777" w:rsidR="00C74D27" w:rsidRDefault="00C74D27" w:rsidP="005978FC"/>
  </w:footnote>
  <w:footnote w:type="continuationSeparator" w:id="0">
    <w:p w14:paraId="7C90BB04" w14:textId="77777777" w:rsidR="00C74D27" w:rsidRDefault="00C74D27" w:rsidP="005978FC">
      <w:r>
        <w:continuationSeparator/>
      </w:r>
    </w:p>
    <w:p w14:paraId="576394A5" w14:textId="77777777" w:rsidR="00C74D27" w:rsidRDefault="00C74D27" w:rsidP="005978FC"/>
    <w:p w14:paraId="224A5217" w14:textId="77777777" w:rsidR="00C74D27" w:rsidRDefault="00C74D27" w:rsidP="005978FC"/>
  </w:footnote>
  <w:footnote w:type="continuationNotice" w:id="1">
    <w:p w14:paraId="4E52B137" w14:textId="77777777" w:rsidR="00C74D27" w:rsidRDefault="00C74D2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64169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E32A35" w14:textId="6A0BFA0F" w:rsidR="009C4232" w:rsidRDefault="009C4232" w:rsidP="005978FC">
        <w:pPr>
          <w:pStyle w:val="Header"/>
        </w:pPr>
        <w:r>
          <w:fldChar w:fldCharType="begin"/>
        </w:r>
        <w:r w:rsidRPr="000244FF">
          <w:instrText xml:space="preserve"> PAGE   \* MERGEFORMAT </w:instrText>
        </w:r>
        <w:r>
          <w:fldChar w:fldCharType="separate"/>
        </w:r>
        <w:r w:rsidR="000144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B1A9C5" w14:textId="13678D57" w:rsidR="005E3163" w:rsidRDefault="003F4D67" w:rsidP="003F4D67">
    <w:r>
      <w:t>SWEARING, ERN, AND STATE DISINHIBI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0AE87" w14:textId="77777777" w:rsidR="009C4232" w:rsidRPr="007B4A74" w:rsidRDefault="009C4232" w:rsidP="005978FC">
    <w:r w:rsidRPr="3941D7FD">
      <w:t>N-2 REPETITION COST RELIABI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C6560"/>
    <w:multiLevelType w:val="hybridMultilevel"/>
    <w:tmpl w:val="0DBAE5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AC345D"/>
    <w:multiLevelType w:val="multilevel"/>
    <w:tmpl w:val="1B947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164779">
    <w:abstractNumId w:val="1"/>
  </w:num>
  <w:num w:numId="2" w16cid:durableId="532111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eafa9d909frmetssqpdt5wazrdfeapaawz&quot;&gt;Swearing&lt;record-ids&gt;&lt;item&gt;17&lt;/item&gt;&lt;item&gt;19&lt;/item&gt;&lt;item&gt;30&lt;/item&gt;&lt;item&gt;37&lt;/item&gt;&lt;item&gt;41&lt;/item&gt;&lt;item&gt;43&lt;/item&gt;&lt;item&gt;44&lt;/item&gt;&lt;item&gt;45&lt;/item&gt;&lt;item&gt;49&lt;/item&gt;&lt;item&gt;56&lt;/item&gt;&lt;item&gt;57&lt;/item&gt;&lt;item&gt;59&lt;/item&gt;&lt;item&gt;61&lt;/item&gt;&lt;item&gt;62&lt;/item&gt;&lt;item&gt;63&lt;/item&gt;&lt;item&gt;64&lt;/item&gt;&lt;item&gt;68&lt;/item&gt;&lt;item&gt;70&lt;/item&gt;&lt;item&gt;71&lt;/item&gt;&lt;item&gt;76&lt;/item&gt;&lt;item&gt;77&lt;/item&gt;&lt;item&gt;78&lt;/item&gt;&lt;item&gt;80&lt;/item&gt;&lt;item&gt;81&lt;/item&gt;&lt;item&gt;82&lt;/item&gt;&lt;item&gt;84&lt;/item&gt;&lt;item&gt;85&lt;/item&gt;&lt;item&gt;86&lt;/item&gt;&lt;item&gt;87&lt;/item&gt;&lt;item&gt;89&lt;/item&gt;&lt;item&gt;90&lt;/item&gt;&lt;item&gt;91&lt;/item&gt;&lt;item&gt;92&lt;/item&gt;&lt;item&gt;98&lt;/item&gt;&lt;item&gt;99&lt;/item&gt;&lt;item&gt;100&lt;/item&gt;&lt;item&gt;101&lt;/item&gt;&lt;/record-ids&gt;&lt;/item&gt;&lt;/Libraries&gt;"/>
  </w:docVars>
  <w:rsids>
    <w:rsidRoot w:val="00C70E50"/>
    <w:rsid w:val="00000A78"/>
    <w:rsid w:val="00001009"/>
    <w:rsid w:val="00001195"/>
    <w:rsid w:val="00003AED"/>
    <w:rsid w:val="00005BA6"/>
    <w:rsid w:val="00005C25"/>
    <w:rsid w:val="00006132"/>
    <w:rsid w:val="00006D51"/>
    <w:rsid w:val="00007335"/>
    <w:rsid w:val="00007B8D"/>
    <w:rsid w:val="000100D5"/>
    <w:rsid w:val="000124CF"/>
    <w:rsid w:val="00012C6E"/>
    <w:rsid w:val="000144CB"/>
    <w:rsid w:val="0001632B"/>
    <w:rsid w:val="00016974"/>
    <w:rsid w:val="0002208E"/>
    <w:rsid w:val="0002378F"/>
    <w:rsid w:val="00023861"/>
    <w:rsid w:val="000244FF"/>
    <w:rsid w:val="000249F6"/>
    <w:rsid w:val="000263CB"/>
    <w:rsid w:val="0003040E"/>
    <w:rsid w:val="0003149B"/>
    <w:rsid w:val="0003173D"/>
    <w:rsid w:val="0003175D"/>
    <w:rsid w:val="000318CF"/>
    <w:rsid w:val="0003257A"/>
    <w:rsid w:val="00032CCE"/>
    <w:rsid w:val="00032D8D"/>
    <w:rsid w:val="00034523"/>
    <w:rsid w:val="00034EEB"/>
    <w:rsid w:val="0003529D"/>
    <w:rsid w:val="00036A32"/>
    <w:rsid w:val="00040185"/>
    <w:rsid w:val="00043E79"/>
    <w:rsid w:val="00045453"/>
    <w:rsid w:val="00045472"/>
    <w:rsid w:val="00045A1E"/>
    <w:rsid w:val="00047728"/>
    <w:rsid w:val="00051202"/>
    <w:rsid w:val="000520C3"/>
    <w:rsid w:val="00055066"/>
    <w:rsid w:val="00055417"/>
    <w:rsid w:val="00057356"/>
    <w:rsid w:val="00060442"/>
    <w:rsid w:val="000638E5"/>
    <w:rsid w:val="000648F9"/>
    <w:rsid w:val="0006623F"/>
    <w:rsid w:val="00066532"/>
    <w:rsid w:val="0006677D"/>
    <w:rsid w:val="00066C80"/>
    <w:rsid w:val="00070079"/>
    <w:rsid w:val="00070391"/>
    <w:rsid w:val="00070EE8"/>
    <w:rsid w:val="00071637"/>
    <w:rsid w:val="00072597"/>
    <w:rsid w:val="00072F10"/>
    <w:rsid w:val="00073E7A"/>
    <w:rsid w:val="000742F3"/>
    <w:rsid w:val="00074A1E"/>
    <w:rsid w:val="00075555"/>
    <w:rsid w:val="00077ADE"/>
    <w:rsid w:val="000804E9"/>
    <w:rsid w:val="00081E96"/>
    <w:rsid w:val="00085087"/>
    <w:rsid w:val="00085661"/>
    <w:rsid w:val="00085D34"/>
    <w:rsid w:val="00086595"/>
    <w:rsid w:val="00086CFC"/>
    <w:rsid w:val="00087C9B"/>
    <w:rsid w:val="00092DFB"/>
    <w:rsid w:val="00093687"/>
    <w:rsid w:val="00095A02"/>
    <w:rsid w:val="000963D7"/>
    <w:rsid w:val="00096446"/>
    <w:rsid w:val="000A0F90"/>
    <w:rsid w:val="000A1782"/>
    <w:rsid w:val="000A1EB3"/>
    <w:rsid w:val="000A1EC1"/>
    <w:rsid w:val="000A26C6"/>
    <w:rsid w:val="000A31EB"/>
    <w:rsid w:val="000A33C4"/>
    <w:rsid w:val="000A46E2"/>
    <w:rsid w:val="000A4937"/>
    <w:rsid w:val="000A4F7A"/>
    <w:rsid w:val="000A6714"/>
    <w:rsid w:val="000B0550"/>
    <w:rsid w:val="000B277D"/>
    <w:rsid w:val="000B3651"/>
    <w:rsid w:val="000B3A16"/>
    <w:rsid w:val="000B4334"/>
    <w:rsid w:val="000B4A5C"/>
    <w:rsid w:val="000B53C1"/>
    <w:rsid w:val="000B72A1"/>
    <w:rsid w:val="000C1293"/>
    <w:rsid w:val="000C1497"/>
    <w:rsid w:val="000C154F"/>
    <w:rsid w:val="000C1D37"/>
    <w:rsid w:val="000C3528"/>
    <w:rsid w:val="000C519E"/>
    <w:rsid w:val="000C5522"/>
    <w:rsid w:val="000C5AFA"/>
    <w:rsid w:val="000D000D"/>
    <w:rsid w:val="000D0652"/>
    <w:rsid w:val="000D1098"/>
    <w:rsid w:val="000D1602"/>
    <w:rsid w:val="000D2707"/>
    <w:rsid w:val="000D391B"/>
    <w:rsid w:val="000D3E37"/>
    <w:rsid w:val="000D5E34"/>
    <w:rsid w:val="000D6615"/>
    <w:rsid w:val="000D73BB"/>
    <w:rsid w:val="000E1DA7"/>
    <w:rsid w:val="000E3870"/>
    <w:rsid w:val="000E4058"/>
    <w:rsid w:val="000E5204"/>
    <w:rsid w:val="000E5719"/>
    <w:rsid w:val="000E6A8F"/>
    <w:rsid w:val="000F0220"/>
    <w:rsid w:val="000F2FC4"/>
    <w:rsid w:val="000F3DDD"/>
    <w:rsid w:val="000F455D"/>
    <w:rsid w:val="000F4710"/>
    <w:rsid w:val="000F48D8"/>
    <w:rsid w:val="000F67B8"/>
    <w:rsid w:val="000F6A66"/>
    <w:rsid w:val="000F79AF"/>
    <w:rsid w:val="00103A05"/>
    <w:rsid w:val="00104290"/>
    <w:rsid w:val="00105200"/>
    <w:rsid w:val="00105E75"/>
    <w:rsid w:val="00106B58"/>
    <w:rsid w:val="00110598"/>
    <w:rsid w:val="001112B8"/>
    <w:rsid w:val="001148C7"/>
    <w:rsid w:val="00117532"/>
    <w:rsid w:val="001202FE"/>
    <w:rsid w:val="00120DB2"/>
    <w:rsid w:val="00122B3F"/>
    <w:rsid w:val="0012302C"/>
    <w:rsid w:val="00130F66"/>
    <w:rsid w:val="001333D1"/>
    <w:rsid w:val="00134121"/>
    <w:rsid w:val="001357C6"/>
    <w:rsid w:val="0014019E"/>
    <w:rsid w:val="00140C67"/>
    <w:rsid w:val="0014426D"/>
    <w:rsid w:val="00144DFC"/>
    <w:rsid w:val="00145FF8"/>
    <w:rsid w:val="00146BD5"/>
    <w:rsid w:val="00147893"/>
    <w:rsid w:val="00150293"/>
    <w:rsid w:val="0015112E"/>
    <w:rsid w:val="001531F9"/>
    <w:rsid w:val="001549B2"/>
    <w:rsid w:val="00154DDF"/>
    <w:rsid w:val="0015759A"/>
    <w:rsid w:val="00160D63"/>
    <w:rsid w:val="00160F75"/>
    <w:rsid w:val="00162149"/>
    <w:rsid w:val="00162198"/>
    <w:rsid w:val="00162930"/>
    <w:rsid w:val="00165D87"/>
    <w:rsid w:val="001663AC"/>
    <w:rsid w:val="00167639"/>
    <w:rsid w:val="0017252E"/>
    <w:rsid w:val="00172C3A"/>
    <w:rsid w:val="0017393E"/>
    <w:rsid w:val="00173B1C"/>
    <w:rsid w:val="00173DB6"/>
    <w:rsid w:val="00173E74"/>
    <w:rsid w:val="00174122"/>
    <w:rsid w:val="0017560C"/>
    <w:rsid w:val="00177101"/>
    <w:rsid w:val="00177FD8"/>
    <w:rsid w:val="001811FE"/>
    <w:rsid w:val="00181C7E"/>
    <w:rsid w:val="00184397"/>
    <w:rsid w:val="00185025"/>
    <w:rsid w:val="00185975"/>
    <w:rsid w:val="00185D12"/>
    <w:rsid w:val="00186EFB"/>
    <w:rsid w:val="00187AB4"/>
    <w:rsid w:val="0019106A"/>
    <w:rsid w:val="00192EE2"/>
    <w:rsid w:val="00192FF2"/>
    <w:rsid w:val="00193AEA"/>
    <w:rsid w:val="00196538"/>
    <w:rsid w:val="001979AD"/>
    <w:rsid w:val="001A1980"/>
    <w:rsid w:val="001A2DED"/>
    <w:rsid w:val="001A3AD5"/>
    <w:rsid w:val="001A41FB"/>
    <w:rsid w:val="001A4617"/>
    <w:rsid w:val="001A4736"/>
    <w:rsid w:val="001A5033"/>
    <w:rsid w:val="001A63A6"/>
    <w:rsid w:val="001A69C2"/>
    <w:rsid w:val="001A7E1F"/>
    <w:rsid w:val="001A7F01"/>
    <w:rsid w:val="001B0BB8"/>
    <w:rsid w:val="001B3C03"/>
    <w:rsid w:val="001B6322"/>
    <w:rsid w:val="001B6CC0"/>
    <w:rsid w:val="001B6EB7"/>
    <w:rsid w:val="001B72D5"/>
    <w:rsid w:val="001B7BB3"/>
    <w:rsid w:val="001C07F4"/>
    <w:rsid w:val="001C0F1A"/>
    <w:rsid w:val="001C14DC"/>
    <w:rsid w:val="001C305F"/>
    <w:rsid w:val="001C3516"/>
    <w:rsid w:val="001C55D9"/>
    <w:rsid w:val="001D1517"/>
    <w:rsid w:val="001D1647"/>
    <w:rsid w:val="001D2E3D"/>
    <w:rsid w:val="001D413C"/>
    <w:rsid w:val="001D5AC8"/>
    <w:rsid w:val="001D5B89"/>
    <w:rsid w:val="001D5BD7"/>
    <w:rsid w:val="001D684B"/>
    <w:rsid w:val="001E09B1"/>
    <w:rsid w:val="001E52B4"/>
    <w:rsid w:val="001E5D88"/>
    <w:rsid w:val="001E7971"/>
    <w:rsid w:val="001E7A2C"/>
    <w:rsid w:val="001E7D80"/>
    <w:rsid w:val="001F1C20"/>
    <w:rsid w:val="001F59CB"/>
    <w:rsid w:val="00200468"/>
    <w:rsid w:val="00202CC5"/>
    <w:rsid w:val="00205BC9"/>
    <w:rsid w:val="00207778"/>
    <w:rsid w:val="0021089C"/>
    <w:rsid w:val="00211F55"/>
    <w:rsid w:val="00212377"/>
    <w:rsid w:val="00212BA2"/>
    <w:rsid w:val="00212D15"/>
    <w:rsid w:val="002137DD"/>
    <w:rsid w:val="00213AFA"/>
    <w:rsid w:val="0021423B"/>
    <w:rsid w:val="00214C11"/>
    <w:rsid w:val="00215E9F"/>
    <w:rsid w:val="00216E63"/>
    <w:rsid w:val="00220AF4"/>
    <w:rsid w:val="00223506"/>
    <w:rsid w:val="002237B7"/>
    <w:rsid w:val="00223D18"/>
    <w:rsid w:val="002241CE"/>
    <w:rsid w:val="002269EC"/>
    <w:rsid w:val="00227296"/>
    <w:rsid w:val="002303A6"/>
    <w:rsid w:val="00230887"/>
    <w:rsid w:val="00232A64"/>
    <w:rsid w:val="0023332B"/>
    <w:rsid w:val="002333C8"/>
    <w:rsid w:val="002337AB"/>
    <w:rsid w:val="00233A7F"/>
    <w:rsid w:val="002353E4"/>
    <w:rsid w:val="002355F8"/>
    <w:rsid w:val="00240528"/>
    <w:rsid w:val="002427AA"/>
    <w:rsid w:val="00245E37"/>
    <w:rsid w:val="00247EE4"/>
    <w:rsid w:val="00254108"/>
    <w:rsid w:val="002572D2"/>
    <w:rsid w:val="002577A6"/>
    <w:rsid w:val="00257BBC"/>
    <w:rsid w:val="00260608"/>
    <w:rsid w:val="002607E8"/>
    <w:rsid w:val="00261CFF"/>
    <w:rsid w:val="0026432B"/>
    <w:rsid w:val="002662AC"/>
    <w:rsid w:val="00270DF3"/>
    <w:rsid w:val="00271E38"/>
    <w:rsid w:val="00275610"/>
    <w:rsid w:val="002772DE"/>
    <w:rsid w:val="002802F7"/>
    <w:rsid w:val="00281232"/>
    <w:rsid w:val="002812A9"/>
    <w:rsid w:val="00281CAE"/>
    <w:rsid w:val="002820AB"/>
    <w:rsid w:val="00285EA9"/>
    <w:rsid w:val="00285F24"/>
    <w:rsid w:val="00290FAB"/>
    <w:rsid w:val="00293720"/>
    <w:rsid w:val="0029618F"/>
    <w:rsid w:val="002964C0"/>
    <w:rsid w:val="002A0529"/>
    <w:rsid w:val="002A0810"/>
    <w:rsid w:val="002A0CAA"/>
    <w:rsid w:val="002A19E5"/>
    <w:rsid w:val="002A276B"/>
    <w:rsid w:val="002B1158"/>
    <w:rsid w:val="002B3DE6"/>
    <w:rsid w:val="002B4793"/>
    <w:rsid w:val="002B47BF"/>
    <w:rsid w:val="002B4A5C"/>
    <w:rsid w:val="002B580C"/>
    <w:rsid w:val="002B5926"/>
    <w:rsid w:val="002C398F"/>
    <w:rsid w:val="002C3A66"/>
    <w:rsid w:val="002C3B42"/>
    <w:rsid w:val="002C54E5"/>
    <w:rsid w:val="002C5D85"/>
    <w:rsid w:val="002C7EA0"/>
    <w:rsid w:val="002D0499"/>
    <w:rsid w:val="002D33BC"/>
    <w:rsid w:val="002D40B6"/>
    <w:rsid w:val="002D511F"/>
    <w:rsid w:val="002D5178"/>
    <w:rsid w:val="002D5CF7"/>
    <w:rsid w:val="002D72B6"/>
    <w:rsid w:val="002E02E6"/>
    <w:rsid w:val="002E0389"/>
    <w:rsid w:val="002E14B2"/>
    <w:rsid w:val="002E2B5E"/>
    <w:rsid w:val="002E325B"/>
    <w:rsid w:val="002E42E3"/>
    <w:rsid w:val="002E6184"/>
    <w:rsid w:val="002E6D53"/>
    <w:rsid w:val="002E7896"/>
    <w:rsid w:val="002F0160"/>
    <w:rsid w:val="002F057D"/>
    <w:rsid w:val="002F0D54"/>
    <w:rsid w:val="002F46C4"/>
    <w:rsid w:val="002F4FF9"/>
    <w:rsid w:val="002F68D5"/>
    <w:rsid w:val="00300364"/>
    <w:rsid w:val="00300B28"/>
    <w:rsid w:val="00302B3C"/>
    <w:rsid w:val="003035E7"/>
    <w:rsid w:val="00303B19"/>
    <w:rsid w:val="00303DF5"/>
    <w:rsid w:val="0030663A"/>
    <w:rsid w:val="00307589"/>
    <w:rsid w:val="0031249E"/>
    <w:rsid w:val="00312D51"/>
    <w:rsid w:val="00312E7F"/>
    <w:rsid w:val="003132C4"/>
    <w:rsid w:val="00314DC5"/>
    <w:rsid w:val="00315E9E"/>
    <w:rsid w:val="0031620A"/>
    <w:rsid w:val="00316409"/>
    <w:rsid w:val="00320E94"/>
    <w:rsid w:val="00320F0F"/>
    <w:rsid w:val="00321992"/>
    <w:rsid w:val="00322030"/>
    <w:rsid w:val="00325356"/>
    <w:rsid w:val="0032717B"/>
    <w:rsid w:val="003302C4"/>
    <w:rsid w:val="0033290F"/>
    <w:rsid w:val="003336DB"/>
    <w:rsid w:val="00333B4D"/>
    <w:rsid w:val="00334321"/>
    <w:rsid w:val="00334AE6"/>
    <w:rsid w:val="003357A1"/>
    <w:rsid w:val="0033763B"/>
    <w:rsid w:val="003376A6"/>
    <w:rsid w:val="003377FF"/>
    <w:rsid w:val="003400AE"/>
    <w:rsid w:val="003410F3"/>
    <w:rsid w:val="00341270"/>
    <w:rsid w:val="003412DF"/>
    <w:rsid w:val="0034153F"/>
    <w:rsid w:val="0034183F"/>
    <w:rsid w:val="00341D9F"/>
    <w:rsid w:val="00342EEE"/>
    <w:rsid w:val="0034320A"/>
    <w:rsid w:val="003449C9"/>
    <w:rsid w:val="00345B38"/>
    <w:rsid w:val="00347CFD"/>
    <w:rsid w:val="0035068D"/>
    <w:rsid w:val="00351823"/>
    <w:rsid w:val="00355604"/>
    <w:rsid w:val="003556D2"/>
    <w:rsid w:val="003558C2"/>
    <w:rsid w:val="00356966"/>
    <w:rsid w:val="00357C06"/>
    <w:rsid w:val="003600D9"/>
    <w:rsid w:val="00361B38"/>
    <w:rsid w:val="00362BD5"/>
    <w:rsid w:val="003633EA"/>
    <w:rsid w:val="0036488E"/>
    <w:rsid w:val="00366AEF"/>
    <w:rsid w:val="003673F0"/>
    <w:rsid w:val="00367EAD"/>
    <w:rsid w:val="003705C2"/>
    <w:rsid w:val="00371C41"/>
    <w:rsid w:val="00374321"/>
    <w:rsid w:val="003758DF"/>
    <w:rsid w:val="003761DC"/>
    <w:rsid w:val="00376487"/>
    <w:rsid w:val="00376D02"/>
    <w:rsid w:val="00377CE6"/>
    <w:rsid w:val="00377DFD"/>
    <w:rsid w:val="003808E7"/>
    <w:rsid w:val="00380E33"/>
    <w:rsid w:val="00380F46"/>
    <w:rsid w:val="00383580"/>
    <w:rsid w:val="0038407B"/>
    <w:rsid w:val="00385BAF"/>
    <w:rsid w:val="00390A74"/>
    <w:rsid w:val="003937AC"/>
    <w:rsid w:val="003952F6"/>
    <w:rsid w:val="0039553D"/>
    <w:rsid w:val="003957CB"/>
    <w:rsid w:val="00396125"/>
    <w:rsid w:val="003962FD"/>
    <w:rsid w:val="00396BEF"/>
    <w:rsid w:val="00397F5B"/>
    <w:rsid w:val="003A25C0"/>
    <w:rsid w:val="003A3007"/>
    <w:rsid w:val="003A688C"/>
    <w:rsid w:val="003A6DCE"/>
    <w:rsid w:val="003A7309"/>
    <w:rsid w:val="003B0062"/>
    <w:rsid w:val="003B1C9E"/>
    <w:rsid w:val="003B2229"/>
    <w:rsid w:val="003B3A39"/>
    <w:rsid w:val="003B3F94"/>
    <w:rsid w:val="003B4058"/>
    <w:rsid w:val="003B43E7"/>
    <w:rsid w:val="003B677F"/>
    <w:rsid w:val="003B6869"/>
    <w:rsid w:val="003C262D"/>
    <w:rsid w:val="003C3293"/>
    <w:rsid w:val="003C36C1"/>
    <w:rsid w:val="003C386D"/>
    <w:rsid w:val="003C4BD5"/>
    <w:rsid w:val="003C4C42"/>
    <w:rsid w:val="003C5021"/>
    <w:rsid w:val="003C7639"/>
    <w:rsid w:val="003C766D"/>
    <w:rsid w:val="003D0957"/>
    <w:rsid w:val="003D198E"/>
    <w:rsid w:val="003D2ADE"/>
    <w:rsid w:val="003D3081"/>
    <w:rsid w:val="003D5C2D"/>
    <w:rsid w:val="003E0762"/>
    <w:rsid w:val="003E105D"/>
    <w:rsid w:val="003E2CFD"/>
    <w:rsid w:val="003E35CC"/>
    <w:rsid w:val="003E4064"/>
    <w:rsid w:val="003E7751"/>
    <w:rsid w:val="003F18A2"/>
    <w:rsid w:val="003F2D51"/>
    <w:rsid w:val="003F2D6D"/>
    <w:rsid w:val="003F30C9"/>
    <w:rsid w:val="003F45F0"/>
    <w:rsid w:val="003F48CB"/>
    <w:rsid w:val="003F48D0"/>
    <w:rsid w:val="003F4D67"/>
    <w:rsid w:val="003F50EC"/>
    <w:rsid w:val="003F75F5"/>
    <w:rsid w:val="003F79F2"/>
    <w:rsid w:val="004003B1"/>
    <w:rsid w:val="0040044A"/>
    <w:rsid w:val="004013B3"/>
    <w:rsid w:val="00405AD9"/>
    <w:rsid w:val="00406260"/>
    <w:rsid w:val="00406AAF"/>
    <w:rsid w:val="00412B01"/>
    <w:rsid w:val="00414C6F"/>
    <w:rsid w:val="00416BD8"/>
    <w:rsid w:val="00417A75"/>
    <w:rsid w:val="00420E9A"/>
    <w:rsid w:val="0042139B"/>
    <w:rsid w:val="00422E98"/>
    <w:rsid w:val="004240B8"/>
    <w:rsid w:val="00425F40"/>
    <w:rsid w:val="00426437"/>
    <w:rsid w:val="00426894"/>
    <w:rsid w:val="00426C65"/>
    <w:rsid w:val="00426D52"/>
    <w:rsid w:val="00430C20"/>
    <w:rsid w:val="00431186"/>
    <w:rsid w:val="004314FE"/>
    <w:rsid w:val="00433BA7"/>
    <w:rsid w:val="00435C29"/>
    <w:rsid w:val="00443706"/>
    <w:rsid w:val="00443836"/>
    <w:rsid w:val="004441EA"/>
    <w:rsid w:val="00444738"/>
    <w:rsid w:val="00447435"/>
    <w:rsid w:val="00447A3F"/>
    <w:rsid w:val="00450108"/>
    <w:rsid w:val="004502F8"/>
    <w:rsid w:val="0045099A"/>
    <w:rsid w:val="00451870"/>
    <w:rsid w:val="00452558"/>
    <w:rsid w:val="00453D27"/>
    <w:rsid w:val="0045444E"/>
    <w:rsid w:val="00456642"/>
    <w:rsid w:val="00456E54"/>
    <w:rsid w:val="004600F3"/>
    <w:rsid w:val="00461B48"/>
    <w:rsid w:val="004657BD"/>
    <w:rsid w:val="00465C0E"/>
    <w:rsid w:val="0047001A"/>
    <w:rsid w:val="00470696"/>
    <w:rsid w:val="00470FDD"/>
    <w:rsid w:val="004737A6"/>
    <w:rsid w:val="00473EF4"/>
    <w:rsid w:val="00475C8B"/>
    <w:rsid w:val="00480AC9"/>
    <w:rsid w:val="004814A5"/>
    <w:rsid w:val="0048317B"/>
    <w:rsid w:val="004858A3"/>
    <w:rsid w:val="0048630A"/>
    <w:rsid w:val="00487016"/>
    <w:rsid w:val="00487959"/>
    <w:rsid w:val="00487A29"/>
    <w:rsid w:val="00490E44"/>
    <w:rsid w:val="00491569"/>
    <w:rsid w:val="004918C9"/>
    <w:rsid w:val="00491991"/>
    <w:rsid w:val="00491CFA"/>
    <w:rsid w:val="00492C0B"/>
    <w:rsid w:val="00493B94"/>
    <w:rsid w:val="00496251"/>
    <w:rsid w:val="004A0270"/>
    <w:rsid w:val="004A0B3C"/>
    <w:rsid w:val="004A1F23"/>
    <w:rsid w:val="004A2F96"/>
    <w:rsid w:val="004A3557"/>
    <w:rsid w:val="004A543D"/>
    <w:rsid w:val="004B0AAD"/>
    <w:rsid w:val="004B1FBB"/>
    <w:rsid w:val="004B274B"/>
    <w:rsid w:val="004B28EF"/>
    <w:rsid w:val="004B2B36"/>
    <w:rsid w:val="004B534C"/>
    <w:rsid w:val="004B5E65"/>
    <w:rsid w:val="004B6767"/>
    <w:rsid w:val="004B7FBA"/>
    <w:rsid w:val="004C6D36"/>
    <w:rsid w:val="004C703C"/>
    <w:rsid w:val="004C77A3"/>
    <w:rsid w:val="004D0C90"/>
    <w:rsid w:val="004D1CBF"/>
    <w:rsid w:val="004D2680"/>
    <w:rsid w:val="004D54F1"/>
    <w:rsid w:val="004E1652"/>
    <w:rsid w:val="004E4199"/>
    <w:rsid w:val="004E455E"/>
    <w:rsid w:val="004E4615"/>
    <w:rsid w:val="004E5D75"/>
    <w:rsid w:val="004E5F93"/>
    <w:rsid w:val="004F113E"/>
    <w:rsid w:val="004F1E05"/>
    <w:rsid w:val="004F4B12"/>
    <w:rsid w:val="004F5451"/>
    <w:rsid w:val="004F7430"/>
    <w:rsid w:val="005018D8"/>
    <w:rsid w:val="00502418"/>
    <w:rsid w:val="00502A0F"/>
    <w:rsid w:val="00502A4B"/>
    <w:rsid w:val="005047CF"/>
    <w:rsid w:val="005052E6"/>
    <w:rsid w:val="00505F55"/>
    <w:rsid w:val="00506562"/>
    <w:rsid w:val="0051004F"/>
    <w:rsid w:val="005108C7"/>
    <w:rsid w:val="0051343A"/>
    <w:rsid w:val="00513C95"/>
    <w:rsid w:val="0051467A"/>
    <w:rsid w:val="00514CBE"/>
    <w:rsid w:val="005168C8"/>
    <w:rsid w:val="00520E63"/>
    <w:rsid w:val="005214C9"/>
    <w:rsid w:val="00521835"/>
    <w:rsid w:val="00521E30"/>
    <w:rsid w:val="00526532"/>
    <w:rsid w:val="00527118"/>
    <w:rsid w:val="00527352"/>
    <w:rsid w:val="00527C32"/>
    <w:rsid w:val="00527D43"/>
    <w:rsid w:val="00527E28"/>
    <w:rsid w:val="00531923"/>
    <w:rsid w:val="00531D69"/>
    <w:rsid w:val="00531EE1"/>
    <w:rsid w:val="00532024"/>
    <w:rsid w:val="0053219C"/>
    <w:rsid w:val="00532CC1"/>
    <w:rsid w:val="00533083"/>
    <w:rsid w:val="0053372D"/>
    <w:rsid w:val="005349F0"/>
    <w:rsid w:val="00534F93"/>
    <w:rsid w:val="00535C13"/>
    <w:rsid w:val="00537331"/>
    <w:rsid w:val="0054071F"/>
    <w:rsid w:val="005463E4"/>
    <w:rsid w:val="00550571"/>
    <w:rsid w:val="00550931"/>
    <w:rsid w:val="005511D0"/>
    <w:rsid w:val="00551E44"/>
    <w:rsid w:val="00552E91"/>
    <w:rsid w:val="0055402C"/>
    <w:rsid w:val="0055597C"/>
    <w:rsid w:val="00556A76"/>
    <w:rsid w:val="005601E4"/>
    <w:rsid w:val="005610BC"/>
    <w:rsid w:val="00570833"/>
    <w:rsid w:val="005710DD"/>
    <w:rsid w:val="00571A6F"/>
    <w:rsid w:val="00574207"/>
    <w:rsid w:val="00575383"/>
    <w:rsid w:val="005761F0"/>
    <w:rsid w:val="00576C7C"/>
    <w:rsid w:val="00577B48"/>
    <w:rsid w:val="005813A8"/>
    <w:rsid w:val="00581F66"/>
    <w:rsid w:val="00590A1E"/>
    <w:rsid w:val="00592580"/>
    <w:rsid w:val="00592ADE"/>
    <w:rsid w:val="00594055"/>
    <w:rsid w:val="005953B8"/>
    <w:rsid w:val="005959D5"/>
    <w:rsid w:val="00595CA2"/>
    <w:rsid w:val="00596665"/>
    <w:rsid w:val="0059674D"/>
    <w:rsid w:val="00597605"/>
    <w:rsid w:val="005978FC"/>
    <w:rsid w:val="005A0D05"/>
    <w:rsid w:val="005A1D1F"/>
    <w:rsid w:val="005A37B6"/>
    <w:rsid w:val="005A4030"/>
    <w:rsid w:val="005B0859"/>
    <w:rsid w:val="005B09DF"/>
    <w:rsid w:val="005B0BAA"/>
    <w:rsid w:val="005B3C46"/>
    <w:rsid w:val="005B77E5"/>
    <w:rsid w:val="005B7EBB"/>
    <w:rsid w:val="005C0A3E"/>
    <w:rsid w:val="005C2814"/>
    <w:rsid w:val="005C49C4"/>
    <w:rsid w:val="005C532C"/>
    <w:rsid w:val="005C56CC"/>
    <w:rsid w:val="005C63F9"/>
    <w:rsid w:val="005C64C6"/>
    <w:rsid w:val="005C703D"/>
    <w:rsid w:val="005C735F"/>
    <w:rsid w:val="005D070C"/>
    <w:rsid w:val="005D13E2"/>
    <w:rsid w:val="005D182D"/>
    <w:rsid w:val="005D25DE"/>
    <w:rsid w:val="005D3B41"/>
    <w:rsid w:val="005D3DD8"/>
    <w:rsid w:val="005D41B3"/>
    <w:rsid w:val="005E3163"/>
    <w:rsid w:val="005E368A"/>
    <w:rsid w:val="005E4535"/>
    <w:rsid w:val="005E4F4D"/>
    <w:rsid w:val="005E69D7"/>
    <w:rsid w:val="005E7997"/>
    <w:rsid w:val="005F13B0"/>
    <w:rsid w:val="005F1E45"/>
    <w:rsid w:val="005F2094"/>
    <w:rsid w:val="005F4916"/>
    <w:rsid w:val="005F4EE6"/>
    <w:rsid w:val="005F57EB"/>
    <w:rsid w:val="005F7169"/>
    <w:rsid w:val="0060075B"/>
    <w:rsid w:val="0060356D"/>
    <w:rsid w:val="00603E29"/>
    <w:rsid w:val="0060561A"/>
    <w:rsid w:val="0060708F"/>
    <w:rsid w:val="0060773A"/>
    <w:rsid w:val="00612E6E"/>
    <w:rsid w:val="00614382"/>
    <w:rsid w:val="00614FF1"/>
    <w:rsid w:val="0061653D"/>
    <w:rsid w:val="00620AFB"/>
    <w:rsid w:val="00623410"/>
    <w:rsid w:val="00623A4B"/>
    <w:rsid w:val="00624E75"/>
    <w:rsid w:val="00625099"/>
    <w:rsid w:val="00625713"/>
    <w:rsid w:val="006308DB"/>
    <w:rsid w:val="00631C48"/>
    <w:rsid w:val="00633043"/>
    <w:rsid w:val="006331E6"/>
    <w:rsid w:val="00634114"/>
    <w:rsid w:val="0063458F"/>
    <w:rsid w:val="00635411"/>
    <w:rsid w:val="0063684B"/>
    <w:rsid w:val="00641623"/>
    <w:rsid w:val="00641D5F"/>
    <w:rsid w:val="006420FB"/>
    <w:rsid w:val="00644691"/>
    <w:rsid w:val="00646397"/>
    <w:rsid w:val="00646814"/>
    <w:rsid w:val="00646B6F"/>
    <w:rsid w:val="00646CAF"/>
    <w:rsid w:val="006479FA"/>
    <w:rsid w:val="00652518"/>
    <w:rsid w:val="00653033"/>
    <w:rsid w:val="0065385F"/>
    <w:rsid w:val="00653AF5"/>
    <w:rsid w:val="00654789"/>
    <w:rsid w:val="00655D57"/>
    <w:rsid w:val="00657669"/>
    <w:rsid w:val="0066089A"/>
    <w:rsid w:val="00660E86"/>
    <w:rsid w:val="00663D1D"/>
    <w:rsid w:val="00664C53"/>
    <w:rsid w:val="0066511D"/>
    <w:rsid w:val="006654E2"/>
    <w:rsid w:val="00666C41"/>
    <w:rsid w:val="00670169"/>
    <w:rsid w:val="006708B2"/>
    <w:rsid w:val="006723F5"/>
    <w:rsid w:val="00672A06"/>
    <w:rsid w:val="00672F33"/>
    <w:rsid w:val="00673766"/>
    <w:rsid w:val="006741D3"/>
    <w:rsid w:val="006742B1"/>
    <w:rsid w:val="00674501"/>
    <w:rsid w:val="00674A71"/>
    <w:rsid w:val="00676360"/>
    <w:rsid w:val="00676BC7"/>
    <w:rsid w:val="00676D44"/>
    <w:rsid w:val="00677D09"/>
    <w:rsid w:val="00677D11"/>
    <w:rsid w:val="006802A1"/>
    <w:rsid w:val="006804B3"/>
    <w:rsid w:val="006806B9"/>
    <w:rsid w:val="00681E6B"/>
    <w:rsid w:val="00682ADE"/>
    <w:rsid w:val="00683AA8"/>
    <w:rsid w:val="006849CB"/>
    <w:rsid w:val="006855CB"/>
    <w:rsid w:val="0068588D"/>
    <w:rsid w:val="00690C9D"/>
    <w:rsid w:val="00690D46"/>
    <w:rsid w:val="00690D81"/>
    <w:rsid w:val="00691FDB"/>
    <w:rsid w:val="006922F2"/>
    <w:rsid w:val="00694EBD"/>
    <w:rsid w:val="006967BA"/>
    <w:rsid w:val="00696BC3"/>
    <w:rsid w:val="006A26E0"/>
    <w:rsid w:val="006A3CD5"/>
    <w:rsid w:val="006A4A53"/>
    <w:rsid w:val="006A525B"/>
    <w:rsid w:val="006B231E"/>
    <w:rsid w:val="006B358F"/>
    <w:rsid w:val="006B3D4C"/>
    <w:rsid w:val="006B4632"/>
    <w:rsid w:val="006B4BAE"/>
    <w:rsid w:val="006B4F24"/>
    <w:rsid w:val="006B6A53"/>
    <w:rsid w:val="006C030C"/>
    <w:rsid w:val="006C0898"/>
    <w:rsid w:val="006C3EA4"/>
    <w:rsid w:val="006C6E7C"/>
    <w:rsid w:val="006C7175"/>
    <w:rsid w:val="006D0DBF"/>
    <w:rsid w:val="006D2795"/>
    <w:rsid w:val="006E0010"/>
    <w:rsid w:val="006E1121"/>
    <w:rsid w:val="006E140C"/>
    <w:rsid w:val="006E1D30"/>
    <w:rsid w:val="006E2FCC"/>
    <w:rsid w:val="006E4DAE"/>
    <w:rsid w:val="006E75CA"/>
    <w:rsid w:val="006E7B0C"/>
    <w:rsid w:val="006F40B1"/>
    <w:rsid w:val="006F5647"/>
    <w:rsid w:val="006F6958"/>
    <w:rsid w:val="006F71C8"/>
    <w:rsid w:val="007005AB"/>
    <w:rsid w:val="00700C1F"/>
    <w:rsid w:val="00701742"/>
    <w:rsid w:val="00701FA8"/>
    <w:rsid w:val="0070319B"/>
    <w:rsid w:val="007031A2"/>
    <w:rsid w:val="00703FD3"/>
    <w:rsid w:val="00706F28"/>
    <w:rsid w:val="007070DA"/>
    <w:rsid w:val="00710873"/>
    <w:rsid w:val="0071219B"/>
    <w:rsid w:val="00714D12"/>
    <w:rsid w:val="0071512D"/>
    <w:rsid w:val="00717D36"/>
    <w:rsid w:val="00721C0A"/>
    <w:rsid w:val="00723036"/>
    <w:rsid w:val="00730869"/>
    <w:rsid w:val="00731862"/>
    <w:rsid w:val="007326AF"/>
    <w:rsid w:val="00733CB2"/>
    <w:rsid w:val="00734388"/>
    <w:rsid w:val="0073476C"/>
    <w:rsid w:val="007354C6"/>
    <w:rsid w:val="007360DF"/>
    <w:rsid w:val="0074182F"/>
    <w:rsid w:val="00742F99"/>
    <w:rsid w:val="00743E50"/>
    <w:rsid w:val="00746416"/>
    <w:rsid w:val="007519D9"/>
    <w:rsid w:val="00752CF4"/>
    <w:rsid w:val="007539FC"/>
    <w:rsid w:val="00753CC7"/>
    <w:rsid w:val="00757070"/>
    <w:rsid w:val="007574E9"/>
    <w:rsid w:val="0076005F"/>
    <w:rsid w:val="007601FE"/>
    <w:rsid w:val="007624FD"/>
    <w:rsid w:val="007644BE"/>
    <w:rsid w:val="00765DFB"/>
    <w:rsid w:val="00765EA4"/>
    <w:rsid w:val="007675BD"/>
    <w:rsid w:val="00767D26"/>
    <w:rsid w:val="007704BD"/>
    <w:rsid w:val="00770598"/>
    <w:rsid w:val="00772877"/>
    <w:rsid w:val="00773753"/>
    <w:rsid w:val="00774B1C"/>
    <w:rsid w:val="00775D79"/>
    <w:rsid w:val="00776F86"/>
    <w:rsid w:val="0077723F"/>
    <w:rsid w:val="00780967"/>
    <w:rsid w:val="00781578"/>
    <w:rsid w:val="007817CD"/>
    <w:rsid w:val="0078187A"/>
    <w:rsid w:val="00781B41"/>
    <w:rsid w:val="007838BA"/>
    <w:rsid w:val="00784067"/>
    <w:rsid w:val="00784327"/>
    <w:rsid w:val="00785916"/>
    <w:rsid w:val="00785BA4"/>
    <w:rsid w:val="00786E6B"/>
    <w:rsid w:val="0078750C"/>
    <w:rsid w:val="00791A1B"/>
    <w:rsid w:val="00793D09"/>
    <w:rsid w:val="00794678"/>
    <w:rsid w:val="007948AF"/>
    <w:rsid w:val="0079519B"/>
    <w:rsid w:val="0079687F"/>
    <w:rsid w:val="007970C8"/>
    <w:rsid w:val="00797172"/>
    <w:rsid w:val="007A2EA9"/>
    <w:rsid w:val="007A3521"/>
    <w:rsid w:val="007A3CDE"/>
    <w:rsid w:val="007A44F3"/>
    <w:rsid w:val="007A50F3"/>
    <w:rsid w:val="007A5ADE"/>
    <w:rsid w:val="007A7AB1"/>
    <w:rsid w:val="007B0826"/>
    <w:rsid w:val="007B24F1"/>
    <w:rsid w:val="007B2926"/>
    <w:rsid w:val="007B4A74"/>
    <w:rsid w:val="007B5B0A"/>
    <w:rsid w:val="007B622D"/>
    <w:rsid w:val="007C3A48"/>
    <w:rsid w:val="007C3E10"/>
    <w:rsid w:val="007C6BEF"/>
    <w:rsid w:val="007C6CD6"/>
    <w:rsid w:val="007C77EC"/>
    <w:rsid w:val="007D4EB7"/>
    <w:rsid w:val="007D6610"/>
    <w:rsid w:val="007E0838"/>
    <w:rsid w:val="007E0D86"/>
    <w:rsid w:val="007E19C1"/>
    <w:rsid w:val="007E27A9"/>
    <w:rsid w:val="007E27B8"/>
    <w:rsid w:val="007E29FA"/>
    <w:rsid w:val="007E33A6"/>
    <w:rsid w:val="007E3691"/>
    <w:rsid w:val="007E3B8E"/>
    <w:rsid w:val="007E5057"/>
    <w:rsid w:val="007E5488"/>
    <w:rsid w:val="007E7D6E"/>
    <w:rsid w:val="007E7FCA"/>
    <w:rsid w:val="007F07B2"/>
    <w:rsid w:val="007F3115"/>
    <w:rsid w:val="007F38CE"/>
    <w:rsid w:val="007F5690"/>
    <w:rsid w:val="008037D3"/>
    <w:rsid w:val="00805357"/>
    <w:rsid w:val="00805B39"/>
    <w:rsid w:val="00805D24"/>
    <w:rsid w:val="0080649A"/>
    <w:rsid w:val="00810111"/>
    <w:rsid w:val="00810E43"/>
    <w:rsid w:val="00811CED"/>
    <w:rsid w:val="008128A3"/>
    <w:rsid w:val="00812C71"/>
    <w:rsid w:val="00813048"/>
    <w:rsid w:val="008136D1"/>
    <w:rsid w:val="008177C2"/>
    <w:rsid w:val="008232FF"/>
    <w:rsid w:val="0082710D"/>
    <w:rsid w:val="008274D1"/>
    <w:rsid w:val="00831DFC"/>
    <w:rsid w:val="00831F0F"/>
    <w:rsid w:val="008346FE"/>
    <w:rsid w:val="00836EB9"/>
    <w:rsid w:val="00840BCC"/>
    <w:rsid w:val="00840CD6"/>
    <w:rsid w:val="0084205B"/>
    <w:rsid w:val="00842BAD"/>
    <w:rsid w:val="008439D2"/>
    <w:rsid w:val="00847734"/>
    <w:rsid w:val="00850D75"/>
    <w:rsid w:val="00853878"/>
    <w:rsid w:val="00854110"/>
    <w:rsid w:val="00854F25"/>
    <w:rsid w:val="008551AA"/>
    <w:rsid w:val="00855BEC"/>
    <w:rsid w:val="00857799"/>
    <w:rsid w:val="0086053C"/>
    <w:rsid w:val="008629C3"/>
    <w:rsid w:val="00863BCC"/>
    <w:rsid w:val="0086544C"/>
    <w:rsid w:val="0087054E"/>
    <w:rsid w:val="00870740"/>
    <w:rsid w:val="00871BC9"/>
    <w:rsid w:val="0087454A"/>
    <w:rsid w:val="008758C0"/>
    <w:rsid w:val="00877922"/>
    <w:rsid w:val="00880421"/>
    <w:rsid w:val="00880429"/>
    <w:rsid w:val="00884948"/>
    <w:rsid w:val="00885FBD"/>
    <w:rsid w:val="00886A08"/>
    <w:rsid w:val="00892055"/>
    <w:rsid w:val="00893219"/>
    <w:rsid w:val="00893FA9"/>
    <w:rsid w:val="0089434D"/>
    <w:rsid w:val="00894581"/>
    <w:rsid w:val="00894927"/>
    <w:rsid w:val="00894F15"/>
    <w:rsid w:val="008950CC"/>
    <w:rsid w:val="0089692F"/>
    <w:rsid w:val="0089701E"/>
    <w:rsid w:val="00897052"/>
    <w:rsid w:val="008971DA"/>
    <w:rsid w:val="00897538"/>
    <w:rsid w:val="008A13C9"/>
    <w:rsid w:val="008A1F77"/>
    <w:rsid w:val="008A6506"/>
    <w:rsid w:val="008B04C5"/>
    <w:rsid w:val="008B09C7"/>
    <w:rsid w:val="008B1864"/>
    <w:rsid w:val="008B1B19"/>
    <w:rsid w:val="008B325E"/>
    <w:rsid w:val="008B4372"/>
    <w:rsid w:val="008B49AF"/>
    <w:rsid w:val="008B51FA"/>
    <w:rsid w:val="008B655C"/>
    <w:rsid w:val="008B67CA"/>
    <w:rsid w:val="008B6B07"/>
    <w:rsid w:val="008B6CA7"/>
    <w:rsid w:val="008B7624"/>
    <w:rsid w:val="008C0EB3"/>
    <w:rsid w:val="008C138A"/>
    <w:rsid w:val="008C3E2D"/>
    <w:rsid w:val="008D4274"/>
    <w:rsid w:val="008D4951"/>
    <w:rsid w:val="008D5FFE"/>
    <w:rsid w:val="008D73A5"/>
    <w:rsid w:val="008D7E75"/>
    <w:rsid w:val="008E2B28"/>
    <w:rsid w:val="008E3A61"/>
    <w:rsid w:val="008E4012"/>
    <w:rsid w:val="008E4CD3"/>
    <w:rsid w:val="008E4D88"/>
    <w:rsid w:val="008E516B"/>
    <w:rsid w:val="008E5BEA"/>
    <w:rsid w:val="008E7762"/>
    <w:rsid w:val="008E78CC"/>
    <w:rsid w:val="008F11A4"/>
    <w:rsid w:val="008F228A"/>
    <w:rsid w:val="008F47E2"/>
    <w:rsid w:val="008F6457"/>
    <w:rsid w:val="008F6882"/>
    <w:rsid w:val="008F7877"/>
    <w:rsid w:val="00904C67"/>
    <w:rsid w:val="00904CA3"/>
    <w:rsid w:val="00905CBD"/>
    <w:rsid w:val="00905F0D"/>
    <w:rsid w:val="0090689C"/>
    <w:rsid w:val="00907279"/>
    <w:rsid w:val="0090735A"/>
    <w:rsid w:val="0091290F"/>
    <w:rsid w:val="00913AAB"/>
    <w:rsid w:val="00913F6A"/>
    <w:rsid w:val="00914025"/>
    <w:rsid w:val="00914662"/>
    <w:rsid w:val="009152B3"/>
    <w:rsid w:val="00915F39"/>
    <w:rsid w:val="009174F0"/>
    <w:rsid w:val="009203F7"/>
    <w:rsid w:val="00920D9B"/>
    <w:rsid w:val="00920F8D"/>
    <w:rsid w:val="00921054"/>
    <w:rsid w:val="009241E6"/>
    <w:rsid w:val="00926803"/>
    <w:rsid w:val="00926CF2"/>
    <w:rsid w:val="0092754D"/>
    <w:rsid w:val="009349D1"/>
    <w:rsid w:val="00935707"/>
    <w:rsid w:val="00935EFD"/>
    <w:rsid w:val="00937A1C"/>
    <w:rsid w:val="00937BEE"/>
    <w:rsid w:val="009401BF"/>
    <w:rsid w:val="00942F2D"/>
    <w:rsid w:val="009436F4"/>
    <w:rsid w:val="00943B2F"/>
    <w:rsid w:val="00944CB4"/>
    <w:rsid w:val="00944D91"/>
    <w:rsid w:val="0094786C"/>
    <w:rsid w:val="00950723"/>
    <w:rsid w:val="00953137"/>
    <w:rsid w:val="0095437F"/>
    <w:rsid w:val="00960674"/>
    <w:rsid w:val="009630FE"/>
    <w:rsid w:val="0096523D"/>
    <w:rsid w:val="00965737"/>
    <w:rsid w:val="00967CB7"/>
    <w:rsid w:val="00971071"/>
    <w:rsid w:val="009729CD"/>
    <w:rsid w:val="00972C6B"/>
    <w:rsid w:val="00972D5E"/>
    <w:rsid w:val="009730D2"/>
    <w:rsid w:val="00973715"/>
    <w:rsid w:val="0097440D"/>
    <w:rsid w:val="009748BA"/>
    <w:rsid w:val="00976A85"/>
    <w:rsid w:val="00980B0C"/>
    <w:rsid w:val="00980EF9"/>
    <w:rsid w:val="00981AFD"/>
    <w:rsid w:val="00982491"/>
    <w:rsid w:val="0098300D"/>
    <w:rsid w:val="00983987"/>
    <w:rsid w:val="009851F9"/>
    <w:rsid w:val="0098622F"/>
    <w:rsid w:val="00987478"/>
    <w:rsid w:val="00987CD3"/>
    <w:rsid w:val="00990302"/>
    <w:rsid w:val="00991D3D"/>
    <w:rsid w:val="00991E67"/>
    <w:rsid w:val="009932F6"/>
    <w:rsid w:val="00993B63"/>
    <w:rsid w:val="00993C4C"/>
    <w:rsid w:val="009968A4"/>
    <w:rsid w:val="009A0ACF"/>
    <w:rsid w:val="009A30A6"/>
    <w:rsid w:val="009A4C14"/>
    <w:rsid w:val="009A544F"/>
    <w:rsid w:val="009A6844"/>
    <w:rsid w:val="009A6A71"/>
    <w:rsid w:val="009A6B92"/>
    <w:rsid w:val="009A6D3D"/>
    <w:rsid w:val="009A724F"/>
    <w:rsid w:val="009A7E3F"/>
    <w:rsid w:val="009A7F89"/>
    <w:rsid w:val="009B006A"/>
    <w:rsid w:val="009B0362"/>
    <w:rsid w:val="009B0694"/>
    <w:rsid w:val="009B0BC6"/>
    <w:rsid w:val="009B294E"/>
    <w:rsid w:val="009B30BB"/>
    <w:rsid w:val="009B5855"/>
    <w:rsid w:val="009B5E2F"/>
    <w:rsid w:val="009B666A"/>
    <w:rsid w:val="009B793F"/>
    <w:rsid w:val="009C04B0"/>
    <w:rsid w:val="009C06C1"/>
    <w:rsid w:val="009C0780"/>
    <w:rsid w:val="009C0F4F"/>
    <w:rsid w:val="009C30BA"/>
    <w:rsid w:val="009C3415"/>
    <w:rsid w:val="009C3C46"/>
    <w:rsid w:val="009C4232"/>
    <w:rsid w:val="009C4C13"/>
    <w:rsid w:val="009C6680"/>
    <w:rsid w:val="009D47AB"/>
    <w:rsid w:val="009D49B8"/>
    <w:rsid w:val="009D7BD7"/>
    <w:rsid w:val="009E0366"/>
    <w:rsid w:val="009E07A7"/>
    <w:rsid w:val="009E13EC"/>
    <w:rsid w:val="009E1F4B"/>
    <w:rsid w:val="009E266A"/>
    <w:rsid w:val="009E4635"/>
    <w:rsid w:val="009E47A4"/>
    <w:rsid w:val="009E734F"/>
    <w:rsid w:val="009E7FE0"/>
    <w:rsid w:val="009F04B4"/>
    <w:rsid w:val="009F2641"/>
    <w:rsid w:val="009F3A81"/>
    <w:rsid w:val="009F4733"/>
    <w:rsid w:val="009F5167"/>
    <w:rsid w:val="009F56AD"/>
    <w:rsid w:val="009F5738"/>
    <w:rsid w:val="009F6160"/>
    <w:rsid w:val="009F6FCA"/>
    <w:rsid w:val="00A01140"/>
    <w:rsid w:val="00A011DD"/>
    <w:rsid w:val="00A02139"/>
    <w:rsid w:val="00A023D9"/>
    <w:rsid w:val="00A02504"/>
    <w:rsid w:val="00A03CFA"/>
    <w:rsid w:val="00A04683"/>
    <w:rsid w:val="00A049BC"/>
    <w:rsid w:val="00A064D5"/>
    <w:rsid w:val="00A10B3B"/>
    <w:rsid w:val="00A1149E"/>
    <w:rsid w:val="00A126A3"/>
    <w:rsid w:val="00A1284E"/>
    <w:rsid w:val="00A13BC7"/>
    <w:rsid w:val="00A1472A"/>
    <w:rsid w:val="00A1640B"/>
    <w:rsid w:val="00A225E1"/>
    <w:rsid w:val="00A2298C"/>
    <w:rsid w:val="00A231FF"/>
    <w:rsid w:val="00A245AE"/>
    <w:rsid w:val="00A25236"/>
    <w:rsid w:val="00A27FC2"/>
    <w:rsid w:val="00A301B9"/>
    <w:rsid w:val="00A307BB"/>
    <w:rsid w:val="00A30943"/>
    <w:rsid w:val="00A30C76"/>
    <w:rsid w:val="00A3405B"/>
    <w:rsid w:val="00A343D2"/>
    <w:rsid w:val="00A34DEE"/>
    <w:rsid w:val="00A36E95"/>
    <w:rsid w:val="00A40763"/>
    <w:rsid w:val="00A41568"/>
    <w:rsid w:val="00A41A37"/>
    <w:rsid w:val="00A4278B"/>
    <w:rsid w:val="00A4348E"/>
    <w:rsid w:val="00A4372F"/>
    <w:rsid w:val="00A45301"/>
    <w:rsid w:val="00A47654"/>
    <w:rsid w:val="00A47B69"/>
    <w:rsid w:val="00A47EC5"/>
    <w:rsid w:val="00A50A37"/>
    <w:rsid w:val="00A524F0"/>
    <w:rsid w:val="00A52E93"/>
    <w:rsid w:val="00A55BAF"/>
    <w:rsid w:val="00A55EDF"/>
    <w:rsid w:val="00A560F2"/>
    <w:rsid w:val="00A5665A"/>
    <w:rsid w:val="00A5689F"/>
    <w:rsid w:val="00A603AE"/>
    <w:rsid w:val="00A61BAD"/>
    <w:rsid w:val="00A6205E"/>
    <w:rsid w:val="00A63B49"/>
    <w:rsid w:val="00A6661C"/>
    <w:rsid w:val="00A6690D"/>
    <w:rsid w:val="00A7026C"/>
    <w:rsid w:val="00A71331"/>
    <w:rsid w:val="00A729E5"/>
    <w:rsid w:val="00A75E12"/>
    <w:rsid w:val="00A77643"/>
    <w:rsid w:val="00A80462"/>
    <w:rsid w:val="00A806A9"/>
    <w:rsid w:val="00A807E0"/>
    <w:rsid w:val="00A83C20"/>
    <w:rsid w:val="00A84A6E"/>
    <w:rsid w:val="00A85C8A"/>
    <w:rsid w:val="00A86D77"/>
    <w:rsid w:val="00A87A90"/>
    <w:rsid w:val="00A915E1"/>
    <w:rsid w:val="00A930FF"/>
    <w:rsid w:val="00A931BE"/>
    <w:rsid w:val="00A93E44"/>
    <w:rsid w:val="00A941B9"/>
    <w:rsid w:val="00A942BB"/>
    <w:rsid w:val="00A95061"/>
    <w:rsid w:val="00A96046"/>
    <w:rsid w:val="00A97420"/>
    <w:rsid w:val="00AA050E"/>
    <w:rsid w:val="00AA168C"/>
    <w:rsid w:val="00AA17CA"/>
    <w:rsid w:val="00AA1E20"/>
    <w:rsid w:val="00AA220F"/>
    <w:rsid w:val="00AA492B"/>
    <w:rsid w:val="00AA6570"/>
    <w:rsid w:val="00AA6573"/>
    <w:rsid w:val="00AB1264"/>
    <w:rsid w:val="00AB2BB8"/>
    <w:rsid w:val="00AB2DEC"/>
    <w:rsid w:val="00AC14BB"/>
    <w:rsid w:val="00AC1D55"/>
    <w:rsid w:val="00AC2AE7"/>
    <w:rsid w:val="00AC45B2"/>
    <w:rsid w:val="00AC53F6"/>
    <w:rsid w:val="00AC5425"/>
    <w:rsid w:val="00AC598E"/>
    <w:rsid w:val="00AC5B46"/>
    <w:rsid w:val="00AC6871"/>
    <w:rsid w:val="00AD06C0"/>
    <w:rsid w:val="00AD0BDB"/>
    <w:rsid w:val="00AD0E94"/>
    <w:rsid w:val="00AD2FC7"/>
    <w:rsid w:val="00AD3617"/>
    <w:rsid w:val="00AD3A81"/>
    <w:rsid w:val="00AD42F8"/>
    <w:rsid w:val="00AD4CD0"/>
    <w:rsid w:val="00AD51D0"/>
    <w:rsid w:val="00AD543C"/>
    <w:rsid w:val="00AD6DE8"/>
    <w:rsid w:val="00AE08C8"/>
    <w:rsid w:val="00AE1EFC"/>
    <w:rsid w:val="00AE2703"/>
    <w:rsid w:val="00AE29BC"/>
    <w:rsid w:val="00AE2D7D"/>
    <w:rsid w:val="00AE2FD5"/>
    <w:rsid w:val="00AE3353"/>
    <w:rsid w:val="00AE45D3"/>
    <w:rsid w:val="00AE489C"/>
    <w:rsid w:val="00AE524E"/>
    <w:rsid w:val="00AE7070"/>
    <w:rsid w:val="00AE7EB6"/>
    <w:rsid w:val="00AF0A94"/>
    <w:rsid w:val="00AF0F67"/>
    <w:rsid w:val="00AF18EF"/>
    <w:rsid w:val="00AF2863"/>
    <w:rsid w:val="00AF2C59"/>
    <w:rsid w:val="00AF4737"/>
    <w:rsid w:val="00AF5B42"/>
    <w:rsid w:val="00AF5F77"/>
    <w:rsid w:val="00AF60DF"/>
    <w:rsid w:val="00AF6DB8"/>
    <w:rsid w:val="00AF7F1E"/>
    <w:rsid w:val="00B00801"/>
    <w:rsid w:val="00B00803"/>
    <w:rsid w:val="00B00E1C"/>
    <w:rsid w:val="00B012F5"/>
    <w:rsid w:val="00B01EB2"/>
    <w:rsid w:val="00B03E73"/>
    <w:rsid w:val="00B0633D"/>
    <w:rsid w:val="00B06F51"/>
    <w:rsid w:val="00B12327"/>
    <w:rsid w:val="00B1270C"/>
    <w:rsid w:val="00B12ADC"/>
    <w:rsid w:val="00B12B13"/>
    <w:rsid w:val="00B12D8A"/>
    <w:rsid w:val="00B13084"/>
    <w:rsid w:val="00B13C62"/>
    <w:rsid w:val="00B144A2"/>
    <w:rsid w:val="00B14D91"/>
    <w:rsid w:val="00B159B0"/>
    <w:rsid w:val="00B15EDF"/>
    <w:rsid w:val="00B16181"/>
    <w:rsid w:val="00B165C9"/>
    <w:rsid w:val="00B17AAB"/>
    <w:rsid w:val="00B21333"/>
    <w:rsid w:val="00B22DE5"/>
    <w:rsid w:val="00B242F8"/>
    <w:rsid w:val="00B259DE"/>
    <w:rsid w:val="00B278E9"/>
    <w:rsid w:val="00B30498"/>
    <w:rsid w:val="00B30A3D"/>
    <w:rsid w:val="00B31B50"/>
    <w:rsid w:val="00B34BB2"/>
    <w:rsid w:val="00B35433"/>
    <w:rsid w:val="00B378C7"/>
    <w:rsid w:val="00B378FA"/>
    <w:rsid w:val="00B37DEC"/>
    <w:rsid w:val="00B4008C"/>
    <w:rsid w:val="00B41882"/>
    <w:rsid w:val="00B4373A"/>
    <w:rsid w:val="00B44AA0"/>
    <w:rsid w:val="00B45C73"/>
    <w:rsid w:val="00B50101"/>
    <w:rsid w:val="00B5220F"/>
    <w:rsid w:val="00B52921"/>
    <w:rsid w:val="00B5306C"/>
    <w:rsid w:val="00B547AA"/>
    <w:rsid w:val="00B55094"/>
    <w:rsid w:val="00B55663"/>
    <w:rsid w:val="00B558EA"/>
    <w:rsid w:val="00B56129"/>
    <w:rsid w:val="00B57619"/>
    <w:rsid w:val="00B62E0B"/>
    <w:rsid w:val="00B63682"/>
    <w:rsid w:val="00B64CEA"/>
    <w:rsid w:val="00B65473"/>
    <w:rsid w:val="00B65B6C"/>
    <w:rsid w:val="00B67434"/>
    <w:rsid w:val="00B67988"/>
    <w:rsid w:val="00B67AAA"/>
    <w:rsid w:val="00B67C52"/>
    <w:rsid w:val="00B70CD7"/>
    <w:rsid w:val="00B71FA2"/>
    <w:rsid w:val="00B742C0"/>
    <w:rsid w:val="00B75703"/>
    <w:rsid w:val="00B7688C"/>
    <w:rsid w:val="00B7692F"/>
    <w:rsid w:val="00B7741F"/>
    <w:rsid w:val="00B7786A"/>
    <w:rsid w:val="00B80770"/>
    <w:rsid w:val="00B81384"/>
    <w:rsid w:val="00B834A3"/>
    <w:rsid w:val="00B83C5D"/>
    <w:rsid w:val="00B8427D"/>
    <w:rsid w:val="00B84682"/>
    <w:rsid w:val="00B85015"/>
    <w:rsid w:val="00B85952"/>
    <w:rsid w:val="00B8719C"/>
    <w:rsid w:val="00B8765B"/>
    <w:rsid w:val="00B904EC"/>
    <w:rsid w:val="00B90EEB"/>
    <w:rsid w:val="00B91BAC"/>
    <w:rsid w:val="00B92F3A"/>
    <w:rsid w:val="00B93564"/>
    <w:rsid w:val="00B93E19"/>
    <w:rsid w:val="00B9592C"/>
    <w:rsid w:val="00B9792B"/>
    <w:rsid w:val="00BA0F1A"/>
    <w:rsid w:val="00BA1A02"/>
    <w:rsid w:val="00BA2601"/>
    <w:rsid w:val="00BA37D9"/>
    <w:rsid w:val="00BA3DD1"/>
    <w:rsid w:val="00BA5814"/>
    <w:rsid w:val="00BA5C04"/>
    <w:rsid w:val="00BA61AB"/>
    <w:rsid w:val="00BA6235"/>
    <w:rsid w:val="00BA67B0"/>
    <w:rsid w:val="00BA7277"/>
    <w:rsid w:val="00BA7B15"/>
    <w:rsid w:val="00BB7316"/>
    <w:rsid w:val="00BC0455"/>
    <w:rsid w:val="00BC1D22"/>
    <w:rsid w:val="00BC309F"/>
    <w:rsid w:val="00BC3AB5"/>
    <w:rsid w:val="00BC54E4"/>
    <w:rsid w:val="00BC704E"/>
    <w:rsid w:val="00BD1E45"/>
    <w:rsid w:val="00BD2423"/>
    <w:rsid w:val="00BD34CF"/>
    <w:rsid w:val="00BD6BF2"/>
    <w:rsid w:val="00BE0C98"/>
    <w:rsid w:val="00BE1B7C"/>
    <w:rsid w:val="00BE3191"/>
    <w:rsid w:val="00BE3EFE"/>
    <w:rsid w:val="00BE450D"/>
    <w:rsid w:val="00BE4F48"/>
    <w:rsid w:val="00BF1875"/>
    <w:rsid w:val="00BF1EBB"/>
    <w:rsid w:val="00BF7EB6"/>
    <w:rsid w:val="00C0162A"/>
    <w:rsid w:val="00C05130"/>
    <w:rsid w:val="00C054B0"/>
    <w:rsid w:val="00C05A51"/>
    <w:rsid w:val="00C10C5F"/>
    <w:rsid w:val="00C11C43"/>
    <w:rsid w:val="00C15DE9"/>
    <w:rsid w:val="00C20A6E"/>
    <w:rsid w:val="00C210F3"/>
    <w:rsid w:val="00C22DC9"/>
    <w:rsid w:val="00C237E3"/>
    <w:rsid w:val="00C2396B"/>
    <w:rsid w:val="00C24985"/>
    <w:rsid w:val="00C24A90"/>
    <w:rsid w:val="00C24C8B"/>
    <w:rsid w:val="00C259A2"/>
    <w:rsid w:val="00C264A2"/>
    <w:rsid w:val="00C26D00"/>
    <w:rsid w:val="00C2777B"/>
    <w:rsid w:val="00C31845"/>
    <w:rsid w:val="00C32040"/>
    <w:rsid w:val="00C345B9"/>
    <w:rsid w:val="00C35228"/>
    <w:rsid w:val="00C36D76"/>
    <w:rsid w:val="00C37051"/>
    <w:rsid w:val="00C42675"/>
    <w:rsid w:val="00C4358E"/>
    <w:rsid w:val="00C4409D"/>
    <w:rsid w:val="00C44919"/>
    <w:rsid w:val="00C4587B"/>
    <w:rsid w:val="00C45AED"/>
    <w:rsid w:val="00C464DD"/>
    <w:rsid w:val="00C4711E"/>
    <w:rsid w:val="00C55999"/>
    <w:rsid w:val="00C5613C"/>
    <w:rsid w:val="00C56847"/>
    <w:rsid w:val="00C56A3C"/>
    <w:rsid w:val="00C56A9F"/>
    <w:rsid w:val="00C56BF9"/>
    <w:rsid w:val="00C57D80"/>
    <w:rsid w:val="00C62620"/>
    <w:rsid w:val="00C62EC9"/>
    <w:rsid w:val="00C63511"/>
    <w:rsid w:val="00C64557"/>
    <w:rsid w:val="00C65280"/>
    <w:rsid w:val="00C66901"/>
    <w:rsid w:val="00C67CA0"/>
    <w:rsid w:val="00C70E50"/>
    <w:rsid w:val="00C70F74"/>
    <w:rsid w:val="00C72776"/>
    <w:rsid w:val="00C72B7D"/>
    <w:rsid w:val="00C74D27"/>
    <w:rsid w:val="00C77A07"/>
    <w:rsid w:val="00C77CCB"/>
    <w:rsid w:val="00C82F8C"/>
    <w:rsid w:val="00C83C3B"/>
    <w:rsid w:val="00C8653E"/>
    <w:rsid w:val="00C8667A"/>
    <w:rsid w:val="00C86B62"/>
    <w:rsid w:val="00C86E3E"/>
    <w:rsid w:val="00C87069"/>
    <w:rsid w:val="00C877D2"/>
    <w:rsid w:val="00C903C5"/>
    <w:rsid w:val="00C90943"/>
    <w:rsid w:val="00C90BBE"/>
    <w:rsid w:val="00C90DAD"/>
    <w:rsid w:val="00C913FC"/>
    <w:rsid w:val="00C91542"/>
    <w:rsid w:val="00C94A2B"/>
    <w:rsid w:val="00C94BFE"/>
    <w:rsid w:val="00C95417"/>
    <w:rsid w:val="00C95676"/>
    <w:rsid w:val="00C96D3D"/>
    <w:rsid w:val="00C97B8E"/>
    <w:rsid w:val="00CA22D0"/>
    <w:rsid w:val="00CA51AF"/>
    <w:rsid w:val="00CA54F4"/>
    <w:rsid w:val="00CA71FD"/>
    <w:rsid w:val="00CB01B7"/>
    <w:rsid w:val="00CB0973"/>
    <w:rsid w:val="00CB20C7"/>
    <w:rsid w:val="00CB2A66"/>
    <w:rsid w:val="00CB3322"/>
    <w:rsid w:val="00CB43A4"/>
    <w:rsid w:val="00CB5581"/>
    <w:rsid w:val="00CB5888"/>
    <w:rsid w:val="00CB61A0"/>
    <w:rsid w:val="00CB6411"/>
    <w:rsid w:val="00CB7CBD"/>
    <w:rsid w:val="00CC02AC"/>
    <w:rsid w:val="00CC0DD8"/>
    <w:rsid w:val="00CC18BB"/>
    <w:rsid w:val="00CD07DE"/>
    <w:rsid w:val="00CD264F"/>
    <w:rsid w:val="00CD26B4"/>
    <w:rsid w:val="00CD2AFF"/>
    <w:rsid w:val="00CD2E3E"/>
    <w:rsid w:val="00CD3462"/>
    <w:rsid w:val="00CD391C"/>
    <w:rsid w:val="00CD3F54"/>
    <w:rsid w:val="00CD6473"/>
    <w:rsid w:val="00CD7082"/>
    <w:rsid w:val="00CD7800"/>
    <w:rsid w:val="00CE1A0F"/>
    <w:rsid w:val="00CE2A8D"/>
    <w:rsid w:val="00CE35E2"/>
    <w:rsid w:val="00CE73AD"/>
    <w:rsid w:val="00CF01A1"/>
    <w:rsid w:val="00CF1762"/>
    <w:rsid w:val="00CF19A9"/>
    <w:rsid w:val="00CF20A1"/>
    <w:rsid w:val="00CF3090"/>
    <w:rsid w:val="00CF534A"/>
    <w:rsid w:val="00CF7495"/>
    <w:rsid w:val="00D00A4C"/>
    <w:rsid w:val="00D01AE6"/>
    <w:rsid w:val="00D023E5"/>
    <w:rsid w:val="00D04833"/>
    <w:rsid w:val="00D062E5"/>
    <w:rsid w:val="00D1136A"/>
    <w:rsid w:val="00D118C9"/>
    <w:rsid w:val="00D1246A"/>
    <w:rsid w:val="00D1635B"/>
    <w:rsid w:val="00D16B47"/>
    <w:rsid w:val="00D1795F"/>
    <w:rsid w:val="00D179C9"/>
    <w:rsid w:val="00D20524"/>
    <w:rsid w:val="00D211F2"/>
    <w:rsid w:val="00D21437"/>
    <w:rsid w:val="00D23785"/>
    <w:rsid w:val="00D239B9"/>
    <w:rsid w:val="00D249C0"/>
    <w:rsid w:val="00D2565F"/>
    <w:rsid w:val="00D256BB"/>
    <w:rsid w:val="00D25FCD"/>
    <w:rsid w:val="00D26E7F"/>
    <w:rsid w:val="00D3073C"/>
    <w:rsid w:val="00D325EA"/>
    <w:rsid w:val="00D326F7"/>
    <w:rsid w:val="00D32ADE"/>
    <w:rsid w:val="00D33F49"/>
    <w:rsid w:val="00D34005"/>
    <w:rsid w:val="00D352DF"/>
    <w:rsid w:val="00D3578D"/>
    <w:rsid w:val="00D35EBC"/>
    <w:rsid w:val="00D37E9B"/>
    <w:rsid w:val="00D400ED"/>
    <w:rsid w:val="00D41BF5"/>
    <w:rsid w:val="00D4265C"/>
    <w:rsid w:val="00D43B9C"/>
    <w:rsid w:val="00D45499"/>
    <w:rsid w:val="00D458FB"/>
    <w:rsid w:val="00D46CA6"/>
    <w:rsid w:val="00D47D8A"/>
    <w:rsid w:val="00D514ED"/>
    <w:rsid w:val="00D524E1"/>
    <w:rsid w:val="00D53ED4"/>
    <w:rsid w:val="00D56C5B"/>
    <w:rsid w:val="00D57244"/>
    <w:rsid w:val="00D576D5"/>
    <w:rsid w:val="00D57FC4"/>
    <w:rsid w:val="00D623DF"/>
    <w:rsid w:val="00D62BC9"/>
    <w:rsid w:val="00D62E4B"/>
    <w:rsid w:val="00D65042"/>
    <w:rsid w:val="00D66894"/>
    <w:rsid w:val="00D66A26"/>
    <w:rsid w:val="00D67393"/>
    <w:rsid w:val="00D67717"/>
    <w:rsid w:val="00D67829"/>
    <w:rsid w:val="00D67A1D"/>
    <w:rsid w:val="00D708BB"/>
    <w:rsid w:val="00D760F5"/>
    <w:rsid w:val="00D7685B"/>
    <w:rsid w:val="00D813FC"/>
    <w:rsid w:val="00D82A7A"/>
    <w:rsid w:val="00D82B1D"/>
    <w:rsid w:val="00D82BA1"/>
    <w:rsid w:val="00D84ABA"/>
    <w:rsid w:val="00D85C7E"/>
    <w:rsid w:val="00D86246"/>
    <w:rsid w:val="00D8697F"/>
    <w:rsid w:val="00D907C1"/>
    <w:rsid w:val="00D917D2"/>
    <w:rsid w:val="00D919EB"/>
    <w:rsid w:val="00D92981"/>
    <w:rsid w:val="00D93D50"/>
    <w:rsid w:val="00D94750"/>
    <w:rsid w:val="00D956C6"/>
    <w:rsid w:val="00DA3E47"/>
    <w:rsid w:val="00DA44C5"/>
    <w:rsid w:val="00DA4574"/>
    <w:rsid w:val="00DA4B84"/>
    <w:rsid w:val="00DA4E67"/>
    <w:rsid w:val="00DA7B3B"/>
    <w:rsid w:val="00DB049F"/>
    <w:rsid w:val="00DB249D"/>
    <w:rsid w:val="00DB29DD"/>
    <w:rsid w:val="00DB3CD6"/>
    <w:rsid w:val="00DB5906"/>
    <w:rsid w:val="00DB5FC1"/>
    <w:rsid w:val="00DC0157"/>
    <w:rsid w:val="00DC03A1"/>
    <w:rsid w:val="00DC09BC"/>
    <w:rsid w:val="00DC0E81"/>
    <w:rsid w:val="00DC1D2B"/>
    <w:rsid w:val="00DC2373"/>
    <w:rsid w:val="00DC2CA4"/>
    <w:rsid w:val="00DC4603"/>
    <w:rsid w:val="00DC487B"/>
    <w:rsid w:val="00DC4EB3"/>
    <w:rsid w:val="00DC5E83"/>
    <w:rsid w:val="00DC7161"/>
    <w:rsid w:val="00DD1622"/>
    <w:rsid w:val="00DD178B"/>
    <w:rsid w:val="00DD1E90"/>
    <w:rsid w:val="00DD7049"/>
    <w:rsid w:val="00DE158B"/>
    <w:rsid w:val="00DE1AD6"/>
    <w:rsid w:val="00DE217A"/>
    <w:rsid w:val="00DE2B92"/>
    <w:rsid w:val="00DE51A3"/>
    <w:rsid w:val="00DE5322"/>
    <w:rsid w:val="00DE7066"/>
    <w:rsid w:val="00DE7710"/>
    <w:rsid w:val="00DE7CF7"/>
    <w:rsid w:val="00DF00A9"/>
    <w:rsid w:val="00DF0F86"/>
    <w:rsid w:val="00DF1223"/>
    <w:rsid w:val="00DF1AE9"/>
    <w:rsid w:val="00DF2044"/>
    <w:rsid w:val="00DF453F"/>
    <w:rsid w:val="00DF4A56"/>
    <w:rsid w:val="00DF4B4A"/>
    <w:rsid w:val="00DF517C"/>
    <w:rsid w:val="00DF63A0"/>
    <w:rsid w:val="00DF642C"/>
    <w:rsid w:val="00E017C1"/>
    <w:rsid w:val="00E01A40"/>
    <w:rsid w:val="00E03BAC"/>
    <w:rsid w:val="00E04488"/>
    <w:rsid w:val="00E0546D"/>
    <w:rsid w:val="00E05A09"/>
    <w:rsid w:val="00E07709"/>
    <w:rsid w:val="00E07B03"/>
    <w:rsid w:val="00E1548C"/>
    <w:rsid w:val="00E15748"/>
    <w:rsid w:val="00E20160"/>
    <w:rsid w:val="00E220C6"/>
    <w:rsid w:val="00E22529"/>
    <w:rsid w:val="00E25BBC"/>
    <w:rsid w:val="00E308A8"/>
    <w:rsid w:val="00E32CF2"/>
    <w:rsid w:val="00E33308"/>
    <w:rsid w:val="00E35D77"/>
    <w:rsid w:val="00E3666A"/>
    <w:rsid w:val="00E375FE"/>
    <w:rsid w:val="00E37A54"/>
    <w:rsid w:val="00E414A6"/>
    <w:rsid w:val="00E42DA4"/>
    <w:rsid w:val="00E44E38"/>
    <w:rsid w:val="00E46164"/>
    <w:rsid w:val="00E47FCA"/>
    <w:rsid w:val="00E50814"/>
    <w:rsid w:val="00E50ABF"/>
    <w:rsid w:val="00E510D4"/>
    <w:rsid w:val="00E5340A"/>
    <w:rsid w:val="00E54403"/>
    <w:rsid w:val="00E5656F"/>
    <w:rsid w:val="00E56F33"/>
    <w:rsid w:val="00E57421"/>
    <w:rsid w:val="00E60243"/>
    <w:rsid w:val="00E62162"/>
    <w:rsid w:val="00E6479D"/>
    <w:rsid w:val="00E6480A"/>
    <w:rsid w:val="00E67A86"/>
    <w:rsid w:val="00E70C3D"/>
    <w:rsid w:val="00E710D3"/>
    <w:rsid w:val="00E71876"/>
    <w:rsid w:val="00E7375A"/>
    <w:rsid w:val="00E7475C"/>
    <w:rsid w:val="00E759EC"/>
    <w:rsid w:val="00E77BFF"/>
    <w:rsid w:val="00E81863"/>
    <w:rsid w:val="00E82E6C"/>
    <w:rsid w:val="00E831EB"/>
    <w:rsid w:val="00E84727"/>
    <w:rsid w:val="00E847F8"/>
    <w:rsid w:val="00E864D2"/>
    <w:rsid w:val="00E872B6"/>
    <w:rsid w:val="00E91CEE"/>
    <w:rsid w:val="00E91DA3"/>
    <w:rsid w:val="00E946EF"/>
    <w:rsid w:val="00E95DEA"/>
    <w:rsid w:val="00E95F41"/>
    <w:rsid w:val="00E966C3"/>
    <w:rsid w:val="00EA0CC4"/>
    <w:rsid w:val="00EA169F"/>
    <w:rsid w:val="00EA18B3"/>
    <w:rsid w:val="00EA2CEF"/>
    <w:rsid w:val="00EA4D0E"/>
    <w:rsid w:val="00EA5BB2"/>
    <w:rsid w:val="00EB4C01"/>
    <w:rsid w:val="00EC0250"/>
    <w:rsid w:val="00EC1396"/>
    <w:rsid w:val="00EC1A56"/>
    <w:rsid w:val="00EC2373"/>
    <w:rsid w:val="00EC2B9D"/>
    <w:rsid w:val="00EC2DED"/>
    <w:rsid w:val="00EC3CD1"/>
    <w:rsid w:val="00EC5743"/>
    <w:rsid w:val="00EC5B72"/>
    <w:rsid w:val="00EC6021"/>
    <w:rsid w:val="00EC6DB3"/>
    <w:rsid w:val="00EC7B39"/>
    <w:rsid w:val="00EC7B8B"/>
    <w:rsid w:val="00EC7C0F"/>
    <w:rsid w:val="00EC7D8A"/>
    <w:rsid w:val="00ED05C1"/>
    <w:rsid w:val="00ED0735"/>
    <w:rsid w:val="00ED340E"/>
    <w:rsid w:val="00ED399D"/>
    <w:rsid w:val="00ED4848"/>
    <w:rsid w:val="00ED56D8"/>
    <w:rsid w:val="00ED5FD0"/>
    <w:rsid w:val="00ED7E75"/>
    <w:rsid w:val="00EE0B1A"/>
    <w:rsid w:val="00EE1B03"/>
    <w:rsid w:val="00EE1CAC"/>
    <w:rsid w:val="00EE4704"/>
    <w:rsid w:val="00EE4988"/>
    <w:rsid w:val="00EE5D69"/>
    <w:rsid w:val="00EE5E25"/>
    <w:rsid w:val="00EF1C3D"/>
    <w:rsid w:val="00EF1EE1"/>
    <w:rsid w:val="00EF1FFC"/>
    <w:rsid w:val="00EF2FA4"/>
    <w:rsid w:val="00EF5BF5"/>
    <w:rsid w:val="00EF613E"/>
    <w:rsid w:val="00EF75A0"/>
    <w:rsid w:val="00F000B8"/>
    <w:rsid w:val="00F01FFF"/>
    <w:rsid w:val="00F021BD"/>
    <w:rsid w:val="00F024E0"/>
    <w:rsid w:val="00F02A80"/>
    <w:rsid w:val="00F0576B"/>
    <w:rsid w:val="00F11FC6"/>
    <w:rsid w:val="00F13C01"/>
    <w:rsid w:val="00F15280"/>
    <w:rsid w:val="00F160DC"/>
    <w:rsid w:val="00F17E6A"/>
    <w:rsid w:val="00F200A5"/>
    <w:rsid w:val="00F2011D"/>
    <w:rsid w:val="00F21106"/>
    <w:rsid w:val="00F22514"/>
    <w:rsid w:val="00F25239"/>
    <w:rsid w:val="00F259EE"/>
    <w:rsid w:val="00F26012"/>
    <w:rsid w:val="00F26FDE"/>
    <w:rsid w:val="00F274BF"/>
    <w:rsid w:val="00F2786F"/>
    <w:rsid w:val="00F27A50"/>
    <w:rsid w:val="00F30CB2"/>
    <w:rsid w:val="00F321F4"/>
    <w:rsid w:val="00F3477E"/>
    <w:rsid w:val="00F349EB"/>
    <w:rsid w:val="00F355E2"/>
    <w:rsid w:val="00F35F0C"/>
    <w:rsid w:val="00F369DB"/>
    <w:rsid w:val="00F36CC5"/>
    <w:rsid w:val="00F37A7E"/>
    <w:rsid w:val="00F37AF3"/>
    <w:rsid w:val="00F407CE"/>
    <w:rsid w:val="00F40A56"/>
    <w:rsid w:val="00F40D1E"/>
    <w:rsid w:val="00F43F32"/>
    <w:rsid w:val="00F4411D"/>
    <w:rsid w:val="00F47792"/>
    <w:rsid w:val="00F5241A"/>
    <w:rsid w:val="00F53BA6"/>
    <w:rsid w:val="00F55FE4"/>
    <w:rsid w:val="00F56745"/>
    <w:rsid w:val="00F575BE"/>
    <w:rsid w:val="00F6769B"/>
    <w:rsid w:val="00F70D74"/>
    <w:rsid w:val="00F71BDC"/>
    <w:rsid w:val="00F72E4D"/>
    <w:rsid w:val="00F75FF0"/>
    <w:rsid w:val="00F77545"/>
    <w:rsid w:val="00F77A76"/>
    <w:rsid w:val="00F80FF0"/>
    <w:rsid w:val="00F8215D"/>
    <w:rsid w:val="00F8335D"/>
    <w:rsid w:val="00F83443"/>
    <w:rsid w:val="00F83D46"/>
    <w:rsid w:val="00F84627"/>
    <w:rsid w:val="00F906E4"/>
    <w:rsid w:val="00F924CF"/>
    <w:rsid w:val="00F94294"/>
    <w:rsid w:val="00F9550F"/>
    <w:rsid w:val="00F96668"/>
    <w:rsid w:val="00F97008"/>
    <w:rsid w:val="00F97FEA"/>
    <w:rsid w:val="00FA27EF"/>
    <w:rsid w:val="00FA622B"/>
    <w:rsid w:val="00FA6290"/>
    <w:rsid w:val="00FA658E"/>
    <w:rsid w:val="00FA66B7"/>
    <w:rsid w:val="00FA690A"/>
    <w:rsid w:val="00FA6C48"/>
    <w:rsid w:val="00FA6CEF"/>
    <w:rsid w:val="00FA74B7"/>
    <w:rsid w:val="00FA75F7"/>
    <w:rsid w:val="00FB3A4E"/>
    <w:rsid w:val="00FB6B68"/>
    <w:rsid w:val="00FB7437"/>
    <w:rsid w:val="00FB7A63"/>
    <w:rsid w:val="00FC2B01"/>
    <w:rsid w:val="00FC3064"/>
    <w:rsid w:val="00FC33EF"/>
    <w:rsid w:val="00FC3954"/>
    <w:rsid w:val="00FC5A9E"/>
    <w:rsid w:val="00FC6B0C"/>
    <w:rsid w:val="00FC7609"/>
    <w:rsid w:val="00FD18BA"/>
    <w:rsid w:val="00FD3C0C"/>
    <w:rsid w:val="00FD3FF5"/>
    <w:rsid w:val="00FD7A77"/>
    <w:rsid w:val="00FD7FC5"/>
    <w:rsid w:val="00FE1320"/>
    <w:rsid w:val="00FE2B3E"/>
    <w:rsid w:val="00FE49F9"/>
    <w:rsid w:val="00FE5C86"/>
    <w:rsid w:val="00FE602A"/>
    <w:rsid w:val="00FE6569"/>
    <w:rsid w:val="00FE7118"/>
    <w:rsid w:val="00FF01BD"/>
    <w:rsid w:val="00FF381D"/>
    <w:rsid w:val="00FF47EF"/>
    <w:rsid w:val="00FF4DD1"/>
    <w:rsid w:val="00FF557B"/>
    <w:rsid w:val="00FF65CE"/>
    <w:rsid w:val="00FF73B5"/>
    <w:rsid w:val="3941D7FD"/>
    <w:rsid w:val="4DC0C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584CC11"/>
  <w15:docId w15:val="{294FEECE-B532-4FB2-9F56-0F3484DD0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8FC"/>
    <w:pPr>
      <w:spacing w:after="0" w:line="48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0BA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19C"/>
    <w:pPr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8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42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2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2F2"/>
  </w:style>
  <w:style w:type="paragraph" w:styleId="Footer">
    <w:name w:val="footer"/>
    <w:basedOn w:val="Normal"/>
    <w:link w:val="FooterChar"/>
    <w:uiPriority w:val="99"/>
    <w:unhideWhenUsed/>
    <w:rsid w:val="006922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2F2"/>
  </w:style>
  <w:style w:type="paragraph" w:styleId="BalloonText">
    <w:name w:val="Balloon Text"/>
    <w:basedOn w:val="Normal"/>
    <w:link w:val="BalloonTextChar"/>
    <w:uiPriority w:val="99"/>
    <w:semiHidden/>
    <w:unhideWhenUsed/>
    <w:rsid w:val="00CD346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462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46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2"/>
    <w:rPr>
      <w:sz w:val="16"/>
      <w:szCs w:val="16"/>
    </w:rPr>
  </w:style>
  <w:style w:type="table" w:styleId="TableGrid">
    <w:name w:val="Table Grid"/>
    <w:basedOn w:val="TableNormal"/>
    <w:uiPriority w:val="39"/>
    <w:rsid w:val="00CD346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next w:val="LightList"/>
    <w:uiPriority w:val="61"/>
    <w:rsid w:val="00CD346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CD34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746416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7C5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7C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7C5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22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44E38"/>
    <w:pPr>
      <w:ind w:left="720"/>
    </w:pPr>
  </w:style>
  <w:style w:type="paragraph" w:styleId="Revision">
    <w:name w:val="Revision"/>
    <w:hidden/>
    <w:uiPriority w:val="99"/>
    <w:semiHidden/>
    <w:rsid w:val="000244F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14DC5"/>
  </w:style>
  <w:style w:type="character" w:styleId="Hyperlink">
    <w:name w:val="Hyperlink"/>
    <w:basedOn w:val="DefaultParagraphFont"/>
    <w:uiPriority w:val="99"/>
    <w:unhideWhenUsed/>
    <w:rsid w:val="00F355E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92EE2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CB4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3529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C30BA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8719C"/>
    <w:rPr>
      <w:rFonts w:ascii="Times New Roman" w:eastAsia="Times New Roman" w:hAnsi="Times New Roman" w:cs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30BA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9C30BA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0689C"/>
    <w:pPr>
      <w:spacing w:line="259" w:lineRule="auto"/>
      <w:contextualSpacing w:val="0"/>
      <w:jc w:val="both"/>
    </w:pPr>
    <w:rPr>
      <w:rFonts w:eastAsiaTheme="minorHAnsi"/>
      <w:i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89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0689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7475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75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75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475C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42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98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2874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2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0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7315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13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2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16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72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38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7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21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7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7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55020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65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3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44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4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128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5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5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23455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234570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308265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7217352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428812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862905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885575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1732755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509617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00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1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7E575519AF3E49A0C13BDFBEFC6C8A" ma:contentTypeVersion="8" ma:contentTypeDescription="Een nieuw document maken." ma:contentTypeScope="" ma:versionID="b92d02eb09bba268fbd8b219986c95dc">
  <xsd:schema xmlns:xsd="http://www.w3.org/2001/XMLSchema" xmlns:xs="http://www.w3.org/2001/XMLSchema" xmlns:p="http://schemas.microsoft.com/office/2006/metadata/properties" xmlns:ns3="726b05c1-0cd1-4c39-bc46-2d3dc2e89ba8" xmlns:ns4="70780524-9b6e-45b8-a030-0508ba6114d8" targetNamespace="http://schemas.microsoft.com/office/2006/metadata/properties" ma:root="true" ma:fieldsID="45feeec5280ffab3bef76b15950c7da6" ns3:_="" ns4:_="">
    <xsd:import namespace="726b05c1-0cd1-4c39-bc46-2d3dc2e89ba8"/>
    <xsd:import namespace="70780524-9b6e-45b8-a030-0508ba6114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6b05c1-0cd1-4c39-bc46-2d3dc2e89ba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780524-9b6e-45b8-a030-0508ba6114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E3744D-F887-4ED4-88E1-9454CD2A24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2D5297-B62E-4CA7-A643-6DD0ECD2D0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6b05c1-0cd1-4c39-bc46-2d3dc2e89ba8"/>
    <ds:schemaRef ds:uri="70780524-9b6e-45b8-a030-0508ba611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CFBA9C-B92E-4CC7-87FF-5CC062CA8E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299CF8-D64B-4A9B-8247-C4E96DC10B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iia</dc:creator>
  <cp:keywords/>
  <dc:description/>
  <cp:lastModifiedBy>Elise Broeders</cp:lastModifiedBy>
  <cp:revision>2</cp:revision>
  <cp:lastPrinted>2016-07-05T10:39:00Z</cp:lastPrinted>
  <dcterms:created xsi:type="dcterms:W3CDTF">2024-12-05T18:46:00Z</dcterms:created>
  <dcterms:modified xsi:type="dcterms:W3CDTF">2024-12-0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gniesiia@go2.p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0D7E575519AF3E49A0C13BDFBEFC6C8A</vt:lpwstr>
  </property>
</Properties>
</file>